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45D95" w14:textId="621462E2" w:rsidR="00373F52" w:rsidRPr="003F37F0" w:rsidRDefault="00000000" w:rsidP="00373F52">
      <w:pPr>
        <w:rPr>
          <w:rFonts w:asciiTheme="majorBidi" w:eastAsia="Times New Roman" w:hAnsiTheme="majorBidi" w:cstheme="majorBidi"/>
        </w:rPr>
      </w:pPr>
      <w:r w:rsidRPr="003F37F0">
        <w:rPr>
          <w:rFonts w:asciiTheme="majorBidi" w:eastAsia="Times New Roman" w:hAnsiTheme="majorBidi" w:cstheme="majorBidi"/>
          <w:b/>
        </w:rPr>
        <w:t>Additional file 1</w:t>
      </w:r>
      <w:r w:rsidRPr="003F37F0">
        <w:rPr>
          <w:rFonts w:asciiTheme="majorBidi" w:eastAsia="Times New Roman" w:hAnsiTheme="majorBidi" w:cstheme="majorBidi"/>
        </w:rPr>
        <w:t xml:space="preserve"> </w:t>
      </w:r>
    </w:p>
    <w:p w14:paraId="0636ED3B" w14:textId="77777777" w:rsidR="00373F52" w:rsidRPr="003F37F0" w:rsidRDefault="00373F52" w:rsidP="00373F52">
      <w:pPr>
        <w:rPr>
          <w:rFonts w:asciiTheme="majorBidi" w:hAnsiTheme="majorBidi" w:cstheme="majorBidi"/>
        </w:rPr>
      </w:pPr>
    </w:p>
    <w:p w14:paraId="34376252" w14:textId="0E0DC1A2" w:rsidR="004D3482" w:rsidRDefault="00000000" w:rsidP="00D35F0D">
      <w:pPr>
        <w:rPr>
          <w:rFonts w:asciiTheme="majorBidi" w:eastAsia="Times New Roman" w:hAnsiTheme="majorBidi" w:cstheme="majorBidi"/>
          <w:color w:val="000000"/>
        </w:rPr>
      </w:pPr>
      <w:r w:rsidRPr="004E47CC">
        <w:rPr>
          <w:rFonts w:asciiTheme="majorBidi" w:eastAsia="Times New Roman" w:hAnsiTheme="majorBidi" w:cstheme="majorBidi"/>
          <w:b/>
        </w:rPr>
        <w:t>Table S1</w:t>
      </w:r>
      <w:r w:rsidR="00053341" w:rsidRPr="004E47CC">
        <w:rPr>
          <w:rFonts w:asciiTheme="majorBidi" w:eastAsia="Times New Roman" w:hAnsiTheme="majorBidi" w:cstheme="majorBidi"/>
          <w:b/>
        </w:rPr>
        <w:t>.</w:t>
      </w:r>
      <w:r w:rsidRPr="004E47CC">
        <w:rPr>
          <w:rFonts w:asciiTheme="majorBidi" w:eastAsia="Times New Roman" w:hAnsiTheme="majorBidi" w:cstheme="majorBidi"/>
        </w:rPr>
        <w:t xml:space="preserve"> </w:t>
      </w:r>
      <w:r w:rsidR="00D35F0D" w:rsidRPr="004E47CC">
        <w:rPr>
          <w:rFonts w:asciiTheme="majorBidi" w:eastAsia="Times New Roman" w:hAnsiTheme="majorBidi" w:cstheme="majorBidi"/>
        </w:rPr>
        <w:t>Baseline characteristics of COVID-19 patients with no pneumonia, mild pneumonia, and severe pneumonia</w:t>
      </w:r>
    </w:p>
    <w:p w14:paraId="39CA7784" w14:textId="77777777" w:rsidR="00D35F0D" w:rsidRPr="004D3482" w:rsidRDefault="00D35F0D" w:rsidP="00D35F0D">
      <w:pPr>
        <w:rPr>
          <w:rFonts w:asciiTheme="majorBidi" w:eastAsia="Times New Roman" w:hAnsiTheme="majorBidi" w:cstheme="majorBidi"/>
          <w:color w:val="000000"/>
        </w:rPr>
      </w:pPr>
    </w:p>
    <w:tbl>
      <w:tblPr>
        <w:tblW w:w="0" w:type="auto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95"/>
        <w:gridCol w:w="1905"/>
        <w:gridCol w:w="1717"/>
        <w:gridCol w:w="1710"/>
        <w:gridCol w:w="1080"/>
      </w:tblGrid>
      <w:tr w:rsidR="00F46FEC" w14:paraId="0B160EDB" w14:textId="77777777" w:rsidTr="004D3482">
        <w:trPr>
          <w:trHeight w:val="1170"/>
        </w:trPr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BC3B7A2" w14:textId="77777777" w:rsidR="004D3482" w:rsidRPr="004D3482" w:rsidRDefault="00000000" w:rsidP="004D3482">
            <w:pPr>
              <w:jc w:val="center"/>
              <w:rPr>
                <w:rFonts w:asciiTheme="majorBidi" w:eastAsia="Tahoma" w:hAnsiTheme="majorBidi" w:cstheme="majorBidi"/>
              </w:rPr>
            </w:pPr>
            <w:r w:rsidRPr="004D3482">
              <w:rPr>
                <w:rFonts w:asciiTheme="majorBidi" w:eastAsia="Times New Roman" w:hAnsiTheme="majorBidi" w:cstheme="majorBidi"/>
                <w:b/>
                <w:color w:val="000000"/>
              </w:rPr>
              <w:t>Characteristics</w:t>
            </w:r>
            <w:r w:rsidRPr="004D3482">
              <w:rPr>
                <w:rFonts w:asciiTheme="majorBidi" w:eastAsia="Times New Roman" w:hAnsiTheme="majorBidi" w:cstheme="majorBidi"/>
                <w:color w:val="000000"/>
              </w:rPr>
              <w:t>  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CFFA787" w14:textId="2DFAC298" w:rsidR="004D3482" w:rsidRPr="004D3482" w:rsidRDefault="00000000" w:rsidP="004D3482">
            <w:pPr>
              <w:jc w:val="center"/>
              <w:rPr>
                <w:rFonts w:asciiTheme="majorBidi" w:eastAsia="Tahoma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  <w:b/>
                <w:color w:val="000000"/>
              </w:rPr>
              <w:t>No pneumonia</w:t>
            </w:r>
          </w:p>
          <w:p w14:paraId="46CA989F" w14:textId="42E1FF88" w:rsidR="004D3482" w:rsidRPr="004D3482" w:rsidRDefault="00000000" w:rsidP="004D3482">
            <w:pPr>
              <w:jc w:val="center"/>
              <w:rPr>
                <w:rFonts w:asciiTheme="majorBidi" w:eastAsia="Tahoma" w:hAnsiTheme="majorBidi" w:cstheme="majorBidi"/>
              </w:rPr>
            </w:pPr>
            <w:r w:rsidRPr="004D3482">
              <w:rPr>
                <w:rFonts w:asciiTheme="majorBidi" w:eastAsia="Times New Roman" w:hAnsiTheme="majorBidi" w:cstheme="majorBidi"/>
                <w:b/>
                <w:color w:val="000000"/>
              </w:rPr>
              <w:t>(n =7</w:t>
            </w:r>
            <w:r w:rsidR="003C1B73" w:rsidRPr="003F37F0">
              <w:rPr>
                <w:rFonts w:asciiTheme="majorBidi" w:eastAsia="Times New Roman" w:hAnsiTheme="majorBidi" w:cstheme="majorBidi"/>
                <w:b/>
                <w:color w:val="000000"/>
              </w:rPr>
              <w:t>9</w:t>
            </w:r>
            <w:r w:rsidRPr="004D3482">
              <w:rPr>
                <w:rFonts w:asciiTheme="majorBidi" w:eastAsia="Times New Roman" w:hAnsiTheme="majorBidi" w:cstheme="majorBidi"/>
                <w:b/>
                <w:color w:val="000000"/>
              </w:rPr>
              <w:t>)</w:t>
            </w:r>
            <w:r w:rsidRPr="004D3482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54DD68A" w14:textId="4D5AA608" w:rsidR="004D3482" w:rsidRPr="004D3482" w:rsidRDefault="00000000" w:rsidP="004D3482">
            <w:pPr>
              <w:jc w:val="center"/>
              <w:rPr>
                <w:rFonts w:asciiTheme="majorBidi" w:eastAsia="Tahoma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  <w:b/>
                <w:color w:val="000000"/>
              </w:rPr>
              <w:t>Mild pneumonia</w:t>
            </w:r>
            <w:r w:rsidRPr="004D3482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762C509C" w14:textId="3376979C" w:rsidR="004D3482" w:rsidRPr="004D3482" w:rsidRDefault="00000000" w:rsidP="004D3482">
            <w:pPr>
              <w:jc w:val="center"/>
              <w:rPr>
                <w:rFonts w:asciiTheme="majorBidi" w:eastAsia="Tahoma" w:hAnsiTheme="majorBidi" w:cstheme="majorBidi"/>
              </w:rPr>
            </w:pPr>
            <w:r w:rsidRPr="004D3482">
              <w:rPr>
                <w:rFonts w:asciiTheme="majorBidi" w:eastAsia="Times New Roman" w:hAnsiTheme="majorBidi" w:cstheme="majorBidi"/>
                <w:b/>
                <w:color w:val="000000"/>
              </w:rPr>
              <w:t>(n =1</w:t>
            </w:r>
            <w:r w:rsidR="003C1B73" w:rsidRPr="003F37F0">
              <w:rPr>
                <w:rFonts w:asciiTheme="majorBidi" w:eastAsia="Times New Roman" w:hAnsiTheme="majorBidi" w:cstheme="majorBidi"/>
                <w:b/>
                <w:color w:val="000000"/>
              </w:rPr>
              <w:t>03</w:t>
            </w:r>
            <w:r w:rsidRPr="004D3482">
              <w:rPr>
                <w:rFonts w:asciiTheme="majorBidi" w:eastAsia="Times New Roman" w:hAnsiTheme="majorBidi" w:cstheme="majorBidi"/>
                <w:b/>
                <w:color w:val="000000"/>
              </w:rPr>
              <w:t>)</w:t>
            </w:r>
            <w:r w:rsidRPr="004D3482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B2D537" w14:textId="50C86925" w:rsidR="004D3482" w:rsidRPr="004D3482" w:rsidRDefault="00000000" w:rsidP="004D3482">
            <w:pPr>
              <w:jc w:val="center"/>
              <w:rPr>
                <w:rFonts w:asciiTheme="majorBidi" w:eastAsia="Tahoma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  <w:b/>
                <w:color w:val="000000"/>
              </w:rPr>
              <w:t>Severe pneumonia</w:t>
            </w:r>
          </w:p>
          <w:p w14:paraId="22045B9A" w14:textId="78AA7A77" w:rsidR="004D3482" w:rsidRPr="003F37F0" w:rsidRDefault="00000000" w:rsidP="004D3482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4D3482">
              <w:rPr>
                <w:rFonts w:asciiTheme="majorBidi" w:eastAsia="Times New Roman" w:hAnsiTheme="majorBidi" w:cstheme="majorBidi"/>
                <w:b/>
                <w:color w:val="000000"/>
              </w:rPr>
              <w:t>(n=251)</w:t>
            </w:r>
            <w:r w:rsidRPr="004D3482">
              <w:rPr>
                <w:rFonts w:asciiTheme="majorBidi" w:eastAsia="Times New Roman" w:hAnsiTheme="majorBidi" w:cstheme="majorBidi"/>
                <w:color w:val="000000"/>
              </w:rPr>
              <w:t> 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D1D60C4" w14:textId="17A6A5D1" w:rsidR="004D3482" w:rsidRPr="004D3482" w:rsidRDefault="00000000" w:rsidP="004D3482">
            <w:pPr>
              <w:jc w:val="center"/>
              <w:rPr>
                <w:rFonts w:asciiTheme="majorBidi" w:eastAsia="Tahoma" w:hAnsiTheme="majorBidi" w:cstheme="majorBidi"/>
              </w:rPr>
            </w:pPr>
            <w:r w:rsidRPr="004D3482">
              <w:rPr>
                <w:rFonts w:asciiTheme="majorBidi" w:eastAsia="Times New Roman" w:hAnsiTheme="majorBidi" w:cstheme="majorBidi"/>
                <w:b/>
                <w:color w:val="000000"/>
              </w:rPr>
              <w:t> P-value</w:t>
            </w:r>
            <w:r w:rsidR="0022117F">
              <w:rPr>
                <w:rFonts w:asciiTheme="majorBidi" w:eastAsia="Times New Roman" w:hAnsiTheme="majorBidi" w:cstheme="majorBidi"/>
                <w:b/>
                <w:color w:val="000000"/>
              </w:rPr>
              <w:t>*</w:t>
            </w:r>
          </w:p>
        </w:tc>
      </w:tr>
      <w:tr w:rsidR="00F46FEC" w14:paraId="19055551" w14:textId="77777777" w:rsidTr="004D3482"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8449E41" w14:textId="77777777" w:rsidR="004D3482" w:rsidRPr="004D3482" w:rsidRDefault="00000000" w:rsidP="004D3482">
            <w:pPr>
              <w:rPr>
                <w:rFonts w:asciiTheme="majorBidi" w:eastAsia="Tahoma" w:hAnsiTheme="majorBidi" w:cstheme="majorBidi"/>
              </w:rPr>
            </w:pPr>
            <w:r w:rsidRPr="004D3482">
              <w:rPr>
                <w:rFonts w:asciiTheme="majorBidi" w:eastAsia="Times New Roman" w:hAnsiTheme="majorBidi" w:cstheme="majorBidi"/>
                <w:color w:val="000000"/>
              </w:rPr>
              <w:t>Age, years 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8B2B53D" w14:textId="7E494ADB" w:rsidR="004D3482" w:rsidRPr="004D3482" w:rsidRDefault="00000000" w:rsidP="004D47F8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39 (28</w:t>
            </w:r>
            <w:r w:rsidR="00EB27E9" w:rsidRPr="004D3482">
              <w:rPr>
                <w:rFonts w:asciiTheme="majorBidi" w:eastAsia="Tahoma" w:hAnsiTheme="majorBidi" w:cstheme="majorBidi"/>
              </w:rPr>
              <w:t>–</w:t>
            </w:r>
            <w:r>
              <w:rPr>
                <w:rFonts w:asciiTheme="majorBidi" w:eastAsia="Tahoma" w:hAnsiTheme="majorBidi" w:cstheme="majorBidi"/>
              </w:rPr>
              <w:t>55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ADFC37F" w14:textId="49B8AB3F" w:rsidR="004D3482" w:rsidRPr="004D3482" w:rsidRDefault="00000000" w:rsidP="004D47F8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44 (30-64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59C432" w14:textId="12B6BB1F" w:rsidR="004D3482" w:rsidRPr="003F37F0" w:rsidRDefault="00000000" w:rsidP="004D47F8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4D3482">
              <w:rPr>
                <w:rFonts w:asciiTheme="majorBidi" w:eastAsia="Times New Roman" w:hAnsiTheme="majorBidi" w:cstheme="majorBidi"/>
                <w:color w:val="000000"/>
              </w:rPr>
              <w:t>64 (51–76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55BACEA" w14:textId="3C63B58F" w:rsidR="004D3482" w:rsidRPr="004D3482" w:rsidRDefault="00000000" w:rsidP="004D47F8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&lt; 0.001</w:t>
            </w:r>
          </w:p>
        </w:tc>
      </w:tr>
      <w:tr w:rsidR="00F46FEC" w14:paraId="5E01CF3D" w14:textId="77777777" w:rsidTr="004D3482"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CA6C2C3" w14:textId="77777777" w:rsidR="004D3482" w:rsidRPr="004D3482" w:rsidRDefault="00000000" w:rsidP="004D3482">
            <w:pPr>
              <w:rPr>
                <w:rFonts w:asciiTheme="majorBidi" w:eastAsia="Tahoma" w:hAnsiTheme="majorBidi" w:cstheme="majorBidi"/>
              </w:rPr>
            </w:pPr>
            <w:r w:rsidRPr="004D3482">
              <w:rPr>
                <w:rFonts w:asciiTheme="majorBidi" w:eastAsia="Times New Roman" w:hAnsiTheme="majorBidi" w:cstheme="majorBidi"/>
                <w:color w:val="000000"/>
              </w:rPr>
              <w:t>Sex, male 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8BB7676" w14:textId="31331CF0" w:rsidR="004D3482" w:rsidRPr="004D3482" w:rsidRDefault="00000000" w:rsidP="004D47F8">
            <w:pPr>
              <w:jc w:val="center"/>
              <w:rPr>
                <w:rFonts w:asciiTheme="majorBidi" w:eastAsia="Tahoma" w:hAnsiTheme="majorBidi" w:cstheme="majorBidi"/>
              </w:rPr>
            </w:pPr>
            <w:r w:rsidRPr="003F37F0">
              <w:rPr>
                <w:rFonts w:asciiTheme="majorBidi" w:eastAsia="Tahoma" w:hAnsiTheme="majorBidi" w:cstheme="majorBidi"/>
              </w:rPr>
              <w:t>33 (41.8</w:t>
            </w:r>
            <w:r w:rsidR="00053341">
              <w:rPr>
                <w:rFonts w:asciiTheme="majorBidi" w:eastAsia="Tahoma" w:hAnsiTheme="majorBidi" w:cstheme="majorBidi"/>
              </w:rPr>
              <w:t>%</w:t>
            </w:r>
            <w:r w:rsidRPr="003F37F0">
              <w:rPr>
                <w:rFonts w:asciiTheme="majorBidi" w:eastAsia="Tahoma" w:hAnsiTheme="majorBidi" w:cstheme="majorBidi"/>
              </w:rPr>
              <w:t>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ABC9862" w14:textId="73BDB2C6" w:rsidR="004D3482" w:rsidRPr="004D3482" w:rsidRDefault="00000000" w:rsidP="00053341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39 (37.9</w:t>
            </w:r>
            <w:r w:rsidR="00053341" w:rsidRPr="00053341">
              <w:rPr>
                <w:rFonts w:asciiTheme="majorBidi" w:eastAsia="Tahoma" w:hAnsiTheme="majorBidi" w:cstheme="majorBidi"/>
              </w:rPr>
              <w:t>%</w:t>
            </w:r>
            <w:r>
              <w:rPr>
                <w:rFonts w:asciiTheme="majorBidi" w:eastAsia="Tahoma" w:hAnsiTheme="majorBidi" w:cstheme="majorBidi"/>
              </w:rPr>
              <w:t>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3207C3" w14:textId="689B637A" w:rsidR="004D3482" w:rsidRPr="003F37F0" w:rsidRDefault="00000000" w:rsidP="0005334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3482">
              <w:rPr>
                <w:rFonts w:asciiTheme="majorBidi" w:eastAsia="Times New Roman" w:hAnsiTheme="majorBidi" w:cstheme="majorBidi"/>
                <w:color w:val="000000"/>
              </w:rPr>
              <w:t>121 (48.2</w:t>
            </w:r>
            <w:r w:rsidR="00053341" w:rsidRPr="00053341">
              <w:rPr>
                <w:rFonts w:asciiTheme="majorBidi" w:eastAsia="Times New Roman" w:hAnsiTheme="majorBidi" w:cstheme="majorBidi"/>
                <w:color w:val="000000"/>
              </w:rPr>
              <w:t>%</w:t>
            </w:r>
            <w:r w:rsidRPr="004D3482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02EC9D5" w14:textId="62BEE70F" w:rsidR="004D3482" w:rsidRPr="004D3482" w:rsidRDefault="00000000" w:rsidP="004D47F8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0.176</w:t>
            </w:r>
          </w:p>
        </w:tc>
      </w:tr>
      <w:tr w:rsidR="00F46FEC" w14:paraId="66834ED7" w14:textId="77777777" w:rsidTr="004D3482"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0DC2905" w14:textId="27DC4187" w:rsidR="004D3482" w:rsidRPr="00AE055F" w:rsidRDefault="00000000" w:rsidP="004D3482">
            <w:pPr>
              <w:rPr>
                <w:rFonts w:asciiTheme="majorBidi" w:eastAsia="Tahoma" w:hAnsiTheme="majorBidi" w:cstheme="majorBidi"/>
                <w:b/>
                <w:bCs/>
              </w:rPr>
            </w:pPr>
            <w:r w:rsidRPr="00AE055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Initial </w:t>
            </w:r>
            <w:r w:rsidR="00AE055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vital signs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4C2241E" w14:textId="42541E7F" w:rsidR="004D3482" w:rsidRPr="00AE055F" w:rsidRDefault="004D3482" w:rsidP="004D47F8">
            <w:pPr>
              <w:jc w:val="center"/>
              <w:rPr>
                <w:rFonts w:asciiTheme="majorBidi" w:eastAsia="Tahoma" w:hAnsiTheme="majorBidi" w:cstheme="majorBidi"/>
                <w:b/>
                <w:bCs/>
              </w:rPr>
            </w:pP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6F04339" w14:textId="42BC068D" w:rsidR="004D3482" w:rsidRPr="00AE055F" w:rsidRDefault="004D3482" w:rsidP="004D47F8">
            <w:pPr>
              <w:jc w:val="center"/>
              <w:rPr>
                <w:rFonts w:asciiTheme="majorBidi" w:eastAsia="Tahoma" w:hAnsiTheme="majorBidi" w:cstheme="majorBidi"/>
                <w:b/>
                <w:bCs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4B66A3" w14:textId="2466B44E" w:rsidR="004D3482" w:rsidRPr="00AE055F" w:rsidRDefault="004D3482" w:rsidP="004D47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A4FE7FA" w14:textId="5091298A" w:rsidR="004D3482" w:rsidRPr="00AE055F" w:rsidRDefault="004D3482" w:rsidP="004D47F8">
            <w:pPr>
              <w:jc w:val="center"/>
              <w:rPr>
                <w:rFonts w:asciiTheme="majorBidi" w:eastAsia="Tahoma" w:hAnsiTheme="majorBidi" w:cstheme="majorBidi"/>
                <w:b/>
                <w:bCs/>
              </w:rPr>
            </w:pPr>
          </w:p>
        </w:tc>
      </w:tr>
      <w:tr w:rsidR="00F46FEC" w14:paraId="57109632" w14:textId="77777777" w:rsidTr="004D3482"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6747308" w14:textId="0946DB17" w:rsidR="00E75143" w:rsidRPr="004D3482" w:rsidRDefault="00000000" w:rsidP="00E75143">
            <w:pPr>
              <w:rPr>
                <w:rFonts w:asciiTheme="majorBidi" w:eastAsia="Tahoma" w:hAnsiTheme="majorBidi" w:cstheme="majorBidi"/>
              </w:rPr>
            </w:pPr>
            <w:r w:rsidRPr="00B425B4">
              <w:rPr>
                <w:rFonts w:ascii="Times New Roman" w:eastAsia="Times New Roman" w:hAnsi="Times New Roman"/>
                <w:color w:val="000000"/>
              </w:rPr>
              <w:t> 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 </w:t>
            </w:r>
            <w:r w:rsidRPr="00B425B4">
              <w:rPr>
                <w:rFonts w:ascii="Times New Roman" w:eastAsia="Times New Roman" w:hAnsi="Times New Roman"/>
                <w:color w:val="000000"/>
              </w:rPr>
              <w:t>BT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r>
              <w:rPr>
                <w:rFonts w:ascii="Symbol" w:eastAsia="Times New Roman" w:hAnsi="Symbol"/>
                <w:color w:val="000000"/>
              </w:rPr>
              <w:sym w:font="Symbol" w:char="F0B0"/>
            </w:r>
            <w:r>
              <w:rPr>
                <w:rFonts w:ascii="Times New Roman" w:eastAsia="Times New Roman" w:hAnsi="Times New Roman"/>
                <w:color w:val="000000"/>
              </w:rPr>
              <w:t>C</w:t>
            </w:r>
            <w:r w:rsidRPr="00B425B4">
              <w:rPr>
                <w:rFonts w:ascii="Times New Roman" w:eastAsia="Times New Roman" w:hAnsi="Times New Roman"/>
                <w:color w:val="000000"/>
              </w:rPr>
              <w:t>    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03B0BB3" w14:textId="63B8216A" w:rsidR="00E75143" w:rsidRPr="004D3482" w:rsidRDefault="00000000" w:rsidP="00E75143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36.8 (36.4</w:t>
            </w:r>
            <w:r w:rsidRPr="004D3482">
              <w:rPr>
                <w:rFonts w:asciiTheme="majorBidi" w:eastAsia="Tahoma" w:hAnsiTheme="majorBidi" w:cstheme="majorBidi"/>
              </w:rPr>
              <w:t>–</w:t>
            </w:r>
            <w:r>
              <w:rPr>
                <w:rFonts w:asciiTheme="majorBidi" w:eastAsia="Tahoma" w:hAnsiTheme="majorBidi" w:cstheme="majorBidi"/>
              </w:rPr>
              <w:t>37.5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43CB156" w14:textId="24FC5D96" w:rsidR="00E75143" w:rsidRPr="004D3482" w:rsidRDefault="00000000" w:rsidP="00E75143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36.9 (36.6</w:t>
            </w:r>
            <w:r w:rsidRPr="004D3482">
              <w:rPr>
                <w:rFonts w:asciiTheme="majorBidi" w:eastAsia="Tahoma" w:hAnsiTheme="majorBidi" w:cstheme="majorBidi"/>
              </w:rPr>
              <w:t>–</w:t>
            </w:r>
            <w:r>
              <w:rPr>
                <w:rFonts w:asciiTheme="majorBidi" w:eastAsia="Tahoma" w:hAnsiTheme="majorBidi" w:cstheme="majorBidi"/>
              </w:rPr>
              <w:t>37.4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052F15" w14:textId="131FDC6C" w:rsidR="00E75143" w:rsidRPr="003F37F0" w:rsidRDefault="00000000" w:rsidP="00E7514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3482">
              <w:rPr>
                <w:rFonts w:asciiTheme="majorBidi" w:eastAsia="Times New Roman" w:hAnsiTheme="majorBidi" w:cstheme="majorBidi"/>
                <w:color w:val="000000"/>
              </w:rPr>
              <w:t>37.1 (36.6–37.8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76C0BE2" w14:textId="398A3078" w:rsidR="00E75143" w:rsidRPr="004D3482" w:rsidRDefault="00000000" w:rsidP="00E75143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0.015</w:t>
            </w:r>
          </w:p>
        </w:tc>
      </w:tr>
      <w:tr w:rsidR="00F46FEC" w14:paraId="2C281C2D" w14:textId="77777777" w:rsidTr="004D3482"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25EE5BD" w14:textId="5596817F" w:rsidR="00E75143" w:rsidRPr="004D3482" w:rsidRDefault="00000000" w:rsidP="00E75143">
            <w:pPr>
              <w:rPr>
                <w:rFonts w:asciiTheme="majorBidi" w:eastAsia="Tahoma" w:hAnsiTheme="majorBidi" w:cstheme="majorBidi"/>
              </w:rPr>
            </w:pPr>
            <w:r w:rsidRPr="00B425B4">
              <w:rPr>
                <w:rFonts w:ascii="Times New Roman" w:eastAsia="Times New Roman" w:hAnsi="Times New Roman"/>
                <w:color w:val="000000"/>
              </w:rPr>
              <w:t> 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 </w:t>
            </w:r>
            <w:r w:rsidRPr="00B425B4">
              <w:rPr>
                <w:rFonts w:ascii="Times New Roman" w:eastAsia="Times New Roman" w:hAnsi="Times New Roman"/>
                <w:color w:val="000000"/>
              </w:rPr>
              <w:t>HR</w:t>
            </w:r>
            <w:r>
              <w:rPr>
                <w:rFonts w:ascii="Times New Roman" w:eastAsia="Times New Roman" w:hAnsi="Times New Roman"/>
                <w:color w:val="000000"/>
              </w:rPr>
              <w:t>, beats/minute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BCB2DB4" w14:textId="62B67C1F" w:rsidR="00E75143" w:rsidRPr="004D3482" w:rsidRDefault="00000000" w:rsidP="00E75143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88 (76</w:t>
            </w:r>
            <w:r w:rsidRPr="004D3482">
              <w:rPr>
                <w:rFonts w:asciiTheme="majorBidi" w:eastAsia="Tahoma" w:hAnsiTheme="majorBidi" w:cstheme="majorBidi"/>
              </w:rPr>
              <w:t>–</w:t>
            </w:r>
            <w:r>
              <w:rPr>
                <w:rFonts w:asciiTheme="majorBidi" w:eastAsia="Tahoma" w:hAnsiTheme="majorBidi" w:cstheme="majorBidi"/>
              </w:rPr>
              <w:t>96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CA4FC47" w14:textId="6EDCD906" w:rsidR="00E75143" w:rsidRPr="004D3482" w:rsidRDefault="00000000" w:rsidP="00E75143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87 (77</w:t>
            </w:r>
            <w:r w:rsidRPr="004D3482">
              <w:rPr>
                <w:rFonts w:asciiTheme="majorBidi" w:eastAsia="Times New Roman" w:hAnsiTheme="majorBidi" w:cstheme="majorBidi"/>
                <w:color w:val="000000"/>
              </w:rPr>
              <w:t>–</w:t>
            </w:r>
            <w:r>
              <w:rPr>
                <w:rFonts w:asciiTheme="majorBidi" w:eastAsia="Tahoma" w:hAnsiTheme="majorBidi" w:cstheme="majorBidi"/>
              </w:rPr>
              <w:t>98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54055C" w14:textId="4857C4AB" w:rsidR="00E75143" w:rsidRPr="003F37F0" w:rsidRDefault="00000000" w:rsidP="00E7514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3482">
              <w:rPr>
                <w:rFonts w:asciiTheme="majorBidi" w:eastAsia="Times New Roman" w:hAnsiTheme="majorBidi" w:cstheme="majorBidi"/>
                <w:color w:val="000000"/>
              </w:rPr>
              <w:t>90 (77–108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06EF7E0" w14:textId="3B227685" w:rsidR="00E75143" w:rsidRPr="004D3482" w:rsidRDefault="00000000" w:rsidP="00E75143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0.010</w:t>
            </w:r>
          </w:p>
        </w:tc>
      </w:tr>
      <w:tr w:rsidR="00F46FEC" w14:paraId="5FF45737" w14:textId="77777777" w:rsidTr="004D3482"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9CDAEFC" w14:textId="3F535CFA" w:rsidR="00E75143" w:rsidRPr="004D3482" w:rsidRDefault="00000000" w:rsidP="00E75143">
            <w:pPr>
              <w:rPr>
                <w:rFonts w:asciiTheme="majorBidi" w:eastAsia="Tahoma" w:hAnsiTheme="majorBidi" w:cstheme="majorBidi"/>
              </w:rPr>
            </w:pPr>
            <w:r w:rsidRPr="00B425B4">
              <w:rPr>
                <w:rFonts w:ascii="Times New Roman" w:eastAsia="Times New Roman" w:hAnsi="Times New Roman"/>
                <w:color w:val="000000"/>
              </w:rPr>
              <w:t> 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 </w:t>
            </w:r>
            <w:r w:rsidRPr="00B425B4">
              <w:rPr>
                <w:rFonts w:ascii="Times New Roman" w:eastAsia="Times New Roman" w:hAnsi="Times New Roman"/>
                <w:color w:val="000000"/>
              </w:rPr>
              <w:t>RR</w:t>
            </w:r>
            <w:r>
              <w:rPr>
                <w:rFonts w:ascii="Times New Roman" w:eastAsia="Times New Roman" w:hAnsi="Times New Roman"/>
                <w:color w:val="000000"/>
              </w:rPr>
              <w:t>, breaths/minute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A33F780" w14:textId="076D5BC3" w:rsidR="00E75143" w:rsidRPr="004D3482" w:rsidRDefault="00000000" w:rsidP="00E75143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20 (18</w:t>
            </w:r>
            <w:r w:rsidRPr="004D3482">
              <w:rPr>
                <w:rFonts w:asciiTheme="majorBidi" w:eastAsia="Tahoma" w:hAnsiTheme="majorBidi" w:cstheme="majorBidi"/>
              </w:rPr>
              <w:t>–</w:t>
            </w:r>
            <w:r>
              <w:rPr>
                <w:rFonts w:asciiTheme="majorBidi" w:eastAsia="Tahoma" w:hAnsiTheme="majorBidi" w:cstheme="majorBidi"/>
              </w:rPr>
              <w:t>22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6AAE728" w14:textId="35DABDF9" w:rsidR="00E75143" w:rsidRPr="004D3482" w:rsidRDefault="00000000" w:rsidP="00E75143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20 (19</w:t>
            </w:r>
            <w:r w:rsidRPr="004D3482">
              <w:rPr>
                <w:rFonts w:asciiTheme="majorBidi" w:eastAsia="Tahoma" w:hAnsiTheme="majorBidi" w:cstheme="majorBidi"/>
              </w:rPr>
              <w:t>–</w:t>
            </w:r>
            <w:r>
              <w:rPr>
                <w:rFonts w:asciiTheme="majorBidi" w:eastAsia="Tahoma" w:hAnsiTheme="majorBidi" w:cstheme="majorBidi"/>
              </w:rPr>
              <w:t>24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A131D7" w14:textId="6A20BF1E" w:rsidR="00E75143" w:rsidRPr="003F37F0" w:rsidRDefault="00000000" w:rsidP="00E7514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3482">
              <w:rPr>
                <w:rFonts w:asciiTheme="majorBidi" w:eastAsia="Times New Roman" w:hAnsiTheme="majorBidi" w:cstheme="majorBidi"/>
                <w:color w:val="000000"/>
              </w:rPr>
              <w:t>24 (20–30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572CB76" w14:textId="384727CE" w:rsidR="00E75143" w:rsidRPr="004D3482" w:rsidRDefault="00000000" w:rsidP="00E75143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&lt;0.001</w:t>
            </w:r>
          </w:p>
        </w:tc>
      </w:tr>
      <w:tr w:rsidR="00F46FEC" w14:paraId="07C178E6" w14:textId="77777777" w:rsidTr="004D3482"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BC2C1A8" w14:textId="79C9F802" w:rsidR="00E75143" w:rsidRPr="004D3482" w:rsidRDefault="00000000" w:rsidP="00E75143">
            <w:pPr>
              <w:rPr>
                <w:rFonts w:asciiTheme="majorBidi" w:eastAsia="Tahoma" w:hAnsiTheme="majorBidi" w:cstheme="majorBidi"/>
              </w:rPr>
            </w:pPr>
            <w:r w:rsidRPr="00B425B4">
              <w:rPr>
                <w:rFonts w:ascii="Times New Roman" w:eastAsia="Times New Roman" w:hAnsi="Times New Roman"/>
                <w:color w:val="000000"/>
              </w:rPr>
              <w:t> 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 </w:t>
            </w:r>
            <w:r w:rsidRPr="00B425B4">
              <w:rPr>
                <w:rFonts w:ascii="Times New Roman" w:eastAsia="Times New Roman" w:hAnsi="Times New Roman"/>
                <w:color w:val="000000"/>
              </w:rPr>
              <w:t>SBP</w:t>
            </w:r>
            <w:r>
              <w:rPr>
                <w:rFonts w:ascii="Times New Roman" w:eastAsia="Times New Roman" w:hAnsi="Times New Roman"/>
                <w:color w:val="000000"/>
              </w:rPr>
              <w:t>, mmHg</w:t>
            </w:r>
            <w:r w:rsidRPr="00B425B4">
              <w:rPr>
                <w:rFonts w:ascii="Times New Roman" w:eastAsia="Times New Roman" w:hAnsi="Times New Roman"/>
                <w:color w:val="000000"/>
              </w:rPr>
              <w:t>     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EDBE41B" w14:textId="121203F2" w:rsidR="00E75143" w:rsidRPr="004D3482" w:rsidRDefault="00000000" w:rsidP="00E75143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127 (116</w:t>
            </w:r>
            <w:r w:rsidRPr="004D3482">
              <w:rPr>
                <w:rFonts w:asciiTheme="majorBidi" w:eastAsia="Tahoma" w:hAnsiTheme="majorBidi" w:cstheme="majorBidi"/>
              </w:rPr>
              <w:t>–</w:t>
            </w:r>
            <w:r>
              <w:rPr>
                <w:rFonts w:asciiTheme="majorBidi" w:eastAsia="Tahoma" w:hAnsiTheme="majorBidi" w:cstheme="majorBidi"/>
              </w:rPr>
              <w:t>145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4CAD1D9" w14:textId="548E2FCB" w:rsidR="00E75143" w:rsidRPr="004D3482" w:rsidRDefault="00000000" w:rsidP="00E75143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130 (118</w:t>
            </w:r>
            <w:r w:rsidRPr="004D3482">
              <w:rPr>
                <w:rFonts w:asciiTheme="majorBidi" w:eastAsia="Tahoma" w:hAnsiTheme="majorBidi" w:cstheme="majorBidi"/>
              </w:rPr>
              <w:t>–</w:t>
            </w:r>
            <w:r>
              <w:rPr>
                <w:rFonts w:asciiTheme="majorBidi" w:eastAsia="Tahoma" w:hAnsiTheme="majorBidi" w:cstheme="majorBidi"/>
              </w:rPr>
              <w:t>143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81912B" w14:textId="0550CA6D" w:rsidR="00E75143" w:rsidRPr="003F37F0" w:rsidRDefault="00000000" w:rsidP="00E7514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3482">
              <w:rPr>
                <w:rFonts w:asciiTheme="majorBidi" w:eastAsia="Times New Roman" w:hAnsiTheme="majorBidi" w:cstheme="majorBidi"/>
                <w:color w:val="000000"/>
              </w:rPr>
              <w:t>136 (119–151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3E15D34" w14:textId="03D701CA" w:rsidR="00E75143" w:rsidRPr="004D3482" w:rsidRDefault="00000000" w:rsidP="00E75143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0.061</w:t>
            </w:r>
          </w:p>
        </w:tc>
      </w:tr>
      <w:tr w:rsidR="00F46FEC" w14:paraId="2E5FF06A" w14:textId="77777777" w:rsidTr="004D3482"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447BD57" w14:textId="543C67B3" w:rsidR="00E75143" w:rsidRPr="004D3482" w:rsidRDefault="00000000" w:rsidP="00E75143">
            <w:pPr>
              <w:rPr>
                <w:rFonts w:asciiTheme="majorBidi" w:eastAsia="Tahoma" w:hAnsiTheme="majorBidi" w:cstheme="majorBidi"/>
              </w:rPr>
            </w:pPr>
            <w:r w:rsidRPr="00B425B4">
              <w:rPr>
                <w:rFonts w:ascii="Times New Roman" w:eastAsia="Times New Roman" w:hAnsi="Times New Roman"/>
                <w:color w:val="000000"/>
              </w:rPr>
              <w:t> 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 </w:t>
            </w:r>
            <w:r w:rsidRPr="00B425B4">
              <w:rPr>
                <w:rFonts w:ascii="Times New Roman" w:eastAsia="Times New Roman" w:hAnsi="Times New Roman"/>
                <w:color w:val="000000"/>
              </w:rPr>
              <w:t>DBP</w:t>
            </w:r>
            <w:r>
              <w:rPr>
                <w:rFonts w:ascii="Times New Roman" w:eastAsia="Times New Roman" w:hAnsi="Times New Roman"/>
                <w:color w:val="000000"/>
              </w:rPr>
              <w:t>, mmHg</w:t>
            </w:r>
            <w:r w:rsidRPr="00B425B4">
              <w:rPr>
                <w:rFonts w:ascii="Times New Roman" w:eastAsia="Times New Roman" w:hAnsi="Times New Roman"/>
                <w:color w:val="000000"/>
              </w:rPr>
              <w:t>     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B3A2677" w14:textId="746AA205" w:rsidR="00E75143" w:rsidRPr="004D3482" w:rsidRDefault="00000000" w:rsidP="00E75143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80 (74</w:t>
            </w:r>
            <w:r w:rsidRPr="004D3482">
              <w:rPr>
                <w:rFonts w:asciiTheme="majorBidi" w:eastAsia="Tahoma" w:hAnsiTheme="majorBidi" w:cstheme="majorBidi"/>
              </w:rPr>
              <w:t>–</w:t>
            </w:r>
            <w:r>
              <w:rPr>
                <w:rFonts w:asciiTheme="majorBidi" w:eastAsia="Tahoma" w:hAnsiTheme="majorBidi" w:cstheme="majorBidi"/>
              </w:rPr>
              <w:t>89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0E27B6C" w14:textId="2DCCAD0E" w:rsidR="00E75143" w:rsidRPr="004D3482" w:rsidRDefault="00000000" w:rsidP="00E75143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81 (72</w:t>
            </w:r>
            <w:r w:rsidRPr="004D3482">
              <w:rPr>
                <w:rFonts w:asciiTheme="majorBidi" w:eastAsia="Tahoma" w:hAnsiTheme="majorBidi" w:cstheme="majorBidi"/>
              </w:rPr>
              <w:t>–</w:t>
            </w:r>
            <w:r>
              <w:rPr>
                <w:rFonts w:asciiTheme="majorBidi" w:eastAsia="Tahoma" w:hAnsiTheme="majorBidi" w:cstheme="majorBidi"/>
              </w:rPr>
              <w:t>91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A068D5" w14:textId="077279FD" w:rsidR="00E75143" w:rsidRPr="003F37F0" w:rsidRDefault="00000000" w:rsidP="00E7514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3482">
              <w:rPr>
                <w:rFonts w:asciiTheme="majorBidi" w:eastAsia="Times New Roman" w:hAnsiTheme="majorBidi" w:cstheme="majorBidi"/>
                <w:color w:val="000000"/>
              </w:rPr>
              <w:t>80 (69–90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BA5B00E" w14:textId="59B264B8" w:rsidR="00E75143" w:rsidRPr="004D3482" w:rsidRDefault="00000000" w:rsidP="00E75143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0.521</w:t>
            </w:r>
          </w:p>
        </w:tc>
      </w:tr>
      <w:tr w:rsidR="00F46FEC" w14:paraId="24DBE7E1" w14:textId="77777777" w:rsidTr="004D3482"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3B19455" w14:textId="527053F5" w:rsidR="00D500CD" w:rsidRPr="00AE055F" w:rsidRDefault="00000000" w:rsidP="004D348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E055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Vital sign indices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E9444C4" w14:textId="77777777" w:rsidR="00D500CD" w:rsidRPr="00AE055F" w:rsidRDefault="00D500CD" w:rsidP="004D47F8">
            <w:pPr>
              <w:jc w:val="center"/>
              <w:rPr>
                <w:rFonts w:asciiTheme="majorBidi" w:eastAsia="Tahoma" w:hAnsiTheme="majorBidi" w:cstheme="majorBidi"/>
                <w:b/>
                <w:bCs/>
              </w:rPr>
            </w:pP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91EDC69" w14:textId="77777777" w:rsidR="00D500CD" w:rsidRPr="00AE055F" w:rsidRDefault="00D500CD" w:rsidP="004D47F8">
            <w:pPr>
              <w:jc w:val="center"/>
              <w:rPr>
                <w:rFonts w:asciiTheme="majorBidi" w:eastAsia="Tahoma" w:hAnsiTheme="majorBidi" w:cstheme="majorBidi"/>
                <w:b/>
                <w:bCs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FA6D60" w14:textId="77777777" w:rsidR="00D500CD" w:rsidRPr="00AE055F" w:rsidRDefault="00D500CD" w:rsidP="004D47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542F5C8" w14:textId="77777777" w:rsidR="00D500CD" w:rsidRPr="00AE055F" w:rsidRDefault="00D500CD" w:rsidP="004D47F8">
            <w:pPr>
              <w:jc w:val="center"/>
              <w:rPr>
                <w:rFonts w:asciiTheme="majorBidi" w:eastAsia="Tahoma" w:hAnsiTheme="majorBidi" w:cstheme="majorBidi"/>
                <w:b/>
                <w:bCs/>
              </w:rPr>
            </w:pPr>
          </w:p>
        </w:tc>
      </w:tr>
      <w:tr w:rsidR="00F46FEC" w14:paraId="6ABB557D" w14:textId="77777777" w:rsidTr="004D3482"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196D87E" w14:textId="1A14F549" w:rsidR="004D3482" w:rsidRPr="004D3482" w:rsidRDefault="00000000" w:rsidP="004D3482">
            <w:pPr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   </w:t>
            </w:r>
            <w:r w:rsidRPr="004D3482">
              <w:rPr>
                <w:rFonts w:asciiTheme="majorBidi" w:eastAsia="Times New Roman" w:hAnsiTheme="majorBidi" w:cstheme="majorBidi"/>
                <w:color w:val="000000"/>
              </w:rPr>
              <w:t>SI 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E5536BB" w14:textId="4759DB6C" w:rsidR="004D3482" w:rsidRPr="004D3482" w:rsidRDefault="00000000" w:rsidP="004D47F8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0.69 (0.58</w:t>
            </w:r>
            <w:r w:rsidR="00EB27E9" w:rsidRPr="004D3482">
              <w:rPr>
                <w:rFonts w:asciiTheme="majorBidi" w:eastAsia="Tahoma" w:hAnsiTheme="majorBidi" w:cstheme="majorBidi"/>
              </w:rPr>
              <w:t>–</w:t>
            </w:r>
            <w:r>
              <w:rPr>
                <w:rFonts w:asciiTheme="majorBidi" w:eastAsia="Tahoma" w:hAnsiTheme="majorBidi" w:cstheme="majorBidi"/>
              </w:rPr>
              <w:t>0.79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6215B9C" w14:textId="6C022236" w:rsidR="004D3482" w:rsidRPr="004D3482" w:rsidRDefault="00000000" w:rsidP="004D47F8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0.66 (0.58</w:t>
            </w:r>
            <w:r w:rsidR="00EB27E9" w:rsidRPr="004D3482">
              <w:rPr>
                <w:rFonts w:asciiTheme="majorBidi" w:eastAsia="Tahoma" w:hAnsiTheme="majorBidi" w:cstheme="majorBidi"/>
              </w:rPr>
              <w:t>–</w:t>
            </w:r>
            <w:r>
              <w:rPr>
                <w:rFonts w:asciiTheme="majorBidi" w:eastAsia="Tahoma" w:hAnsiTheme="majorBidi" w:cstheme="majorBidi"/>
              </w:rPr>
              <w:t>0.76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52CC6E" w14:textId="4DBE8FD6" w:rsidR="004D3482" w:rsidRPr="003F37F0" w:rsidRDefault="00000000" w:rsidP="004D47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3482">
              <w:rPr>
                <w:rFonts w:asciiTheme="majorBidi" w:eastAsia="Times New Roman" w:hAnsiTheme="majorBidi" w:cstheme="majorBidi"/>
                <w:color w:val="000000"/>
              </w:rPr>
              <w:t>0.67 (0.58–0.81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8C43895" w14:textId="4D1F4518" w:rsidR="004D3482" w:rsidRPr="004D3482" w:rsidRDefault="00000000" w:rsidP="004D47F8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0.667</w:t>
            </w:r>
          </w:p>
        </w:tc>
      </w:tr>
      <w:tr w:rsidR="00F46FEC" w14:paraId="1D62F99C" w14:textId="77777777" w:rsidTr="004D3482"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FCB8071" w14:textId="3A955E6E" w:rsidR="004D3482" w:rsidRPr="004D3482" w:rsidRDefault="00000000" w:rsidP="004D3482">
            <w:pPr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   </w:t>
            </w:r>
            <w:r w:rsidRPr="004D3482">
              <w:rPr>
                <w:rFonts w:asciiTheme="majorBidi" w:eastAsia="Times New Roman" w:hAnsiTheme="majorBidi" w:cstheme="majorBidi"/>
                <w:color w:val="000000"/>
              </w:rPr>
              <w:t>SIA 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209E642" w14:textId="695B48D2" w:rsidR="004D3482" w:rsidRPr="004D3482" w:rsidRDefault="00000000" w:rsidP="004D47F8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25.8 (19.7</w:t>
            </w:r>
            <w:r w:rsidR="00EB27E9" w:rsidRPr="004D3482">
              <w:rPr>
                <w:rFonts w:asciiTheme="majorBidi" w:eastAsia="Tahoma" w:hAnsiTheme="majorBidi" w:cstheme="majorBidi"/>
              </w:rPr>
              <w:t>–</w:t>
            </w:r>
            <w:r>
              <w:rPr>
                <w:rFonts w:asciiTheme="majorBidi" w:eastAsia="Tahoma" w:hAnsiTheme="majorBidi" w:cstheme="majorBidi"/>
              </w:rPr>
              <w:t>32.5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0D3266C" w14:textId="2207BB42" w:rsidR="004D3482" w:rsidRPr="004D3482" w:rsidRDefault="00000000" w:rsidP="004D47F8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29.9 (22.4</w:t>
            </w:r>
            <w:r w:rsidR="00EB27E9" w:rsidRPr="004D3482">
              <w:rPr>
                <w:rFonts w:asciiTheme="majorBidi" w:eastAsia="Tahoma" w:hAnsiTheme="majorBidi" w:cstheme="majorBidi"/>
              </w:rPr>
              <w:t>–</w:t>
            </w:r>
            <w:r>
              <w:rPr>
                <w:rFonts w:asciiTheme="majorBidi" w:eastAsia="Tahoma" w:hAnsiTheme="majorBidi" w:cstheme="majorBidi"/>
              </w:rPr>
              <w:t>38.1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401DEE" w14:textId="22A0F609" w:rsidR="004D3482" w:rsidRPr="003F37F0" w:rsidRDefault="00000000" w:rsidP="004D47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3482">
              <w:rPr>
                <w:rFonts w:asciiTheme="majorBidi" w:eastAsia="Times New Roman" w:hAnsiTheme="majorBidi" w:cstheme="majorBidi"/>
                <w:color w:val="000000"/>
              </w:rPr>
              <w:t>41.1 (31.2–54.2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F760321" w14:textId="4D47AD0B" w:rsidR="004D3482" w:rsidRPr="004D3482" w:rsidRDefault="00000000" w:rsidP="004D47F8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&lt;0.001</w:t>
            </w:r>
          </w:p>
        </w:tc>
      </w:tr>
      <w:tr w:rsidR="00F46FEC" w14:paraId="228E814B" w14:textId="77777777" w:rsidTr="004D3482"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90E8972" w14:textId="79F0D081" w:rsidR="004D3482" w:rsidRPr="004D3482" w:rsidRDefault="00000000" w:rsidP="004D3482">
            <w:pPr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   </w:t>
            </w:r>
            <w:r w:rsidRPr="004D3482">
              <w:rPr>
                <w:rFonts w:asciiTheme="majorBidi" w:eastAsia="Times New Roman" w:hAnsiTheme="majorBidi" w:cstheme="majorBidi"/>
                <w:color w:val="000000"/>
              </w:rPr>
              <w:t>MP 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7F2F16C" w14:textId="592497E4" w:rsidR="004D3482" w:rsidRPr="004D3482" w:rsidRDefault="00000000" w:rsidP="004D47F8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92</w:t>
            </w:r>
            <w:r w:rsidR="0049620D">
              <w:rPr>
                <w:rFonts w:asciiTheme="majorBidi" w:eastAsia="Tahoma" w:hAnsiTheme="majorBidi" w:cstheme="majorBidi"/>
              </w:rPr>
              <w:t>.0</w:t>
            </w:r>
            <w:r>
              <w:rPr>
                <w:rFonts w:asciiTheme="majorBidi" w:eastAsia="Tahoma" w:hAnsiTheme="majorBidi" w:cstheme="majorBidi"/>
              </w:rPr>
              <w:t xml:space="preserve"> (76.0</w:t>
            </w:r>
            <w:r w:rsidR="00EB27E9" w:rsidRPr="004D3482">
              <w:rPr>
                <w:rFonts w:asciiTheme="majorBidi" w:eastAsia="Tahoma" w:hAnsiTheme="majorBidi" w:cstheme="majorBidi"/>
              </w:rPr>
              <w:t>–</w:t>
            </w:r>
            <w:r>
              <w:rPr>
                <w:rFonts w:asciiTheme="majorBidi" w:eastAsia="Tahoma" w:hAnsiTheme="majorBidi" w:cstheme="majorBidi"/>
              </w:rPr>
              <w:t>104.0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E2499E4" w14:textId="61BD4A2C" w:rsidR="004D3482" w:rsidRPr="004D3482" w:rsidRDefault="00000000" w:rsidP="004D47F8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83.0 (72.0</w:t>
            </w:r>
            <w:r w:rsidR="00EB27E9" w:rsidRPr="004D3482">
              <w:rPr>
                <w:rFonts w:asciiTheme="majorBidi" w:eastAsia="Tahoma" w:hAnsiTheme="majorBidi" w:cstheme="majorBidi"/>
              </w:rPr>
              <w:t>–</w:t>
            </w:r>
            <w:r>
              <w:rPr>
                <w:rFonts w:asciiTheme="majorBidi" w:eastAsia="Tahoma" w:hAnsiTheme="majorBidi" w:cstheme="majorBidi"/>
              </w:rPr>
              <w:t>96.0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8CB426" w14:textId="18B9C8A4" w:rsidR="004D3482" w:rsidRPr="003F37F0" w:rsidRDefault="00000000" w:rsidP="004D47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3482">
              <w:rPr>
                <w:rFonts w:asciiTheme="majorBidi" w:eastAsia="Times New Roman" w:hAnsiTheme="majorBidi" w:cstheme="majorBidi"/>
                <w:color w:val="000000"/>
              </w:rPr>
              <w:t>65.0 (42.0–82.0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D30C1FB" w14:textId="2182E405" w:rsidR="004D3482" w:rsidRPr="004D3482" w:rsidRDefault="00000000" w:rsidP="004D47F8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&lt;0.001</w:t>
            </w:r>
          </w:p>
        </w:tc>
      </w:tr>
      <w:tr w:rsidR="00F46FEC" w14:paraId="60E19616" w14:textId="77777777" w:rsidTr="004D3482"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002DC2F" w14:textId="3E998064" w:rsidR="004D3482" w:rsidRPr="004D3482" w:rsidRDefault="00000000" w:rsidP="004D3482">
            <w:pPr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   </w:t>
            </w:r>
            <w:r w:rsidRPr="004D3482">
              <w:rPr>
                <w:rFonts w:asciiTheme="majorBidi" w:eastAsia="Times New Roman" w:hAnsiTheme="majorBidi" w:cstheme="majorBidi"/>
                <w:color w:val="000000"/>
              </w:rPr>
              <w:t>PMI 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7067D06" w14:textId="67492E0E" w:rsidR="004D3482" w:rsidRPr="004D3482" w:rsidRDefault="00000000" w:rsidP="004D47F8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0.49 (0.44-0.54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EF73F59" w14:textId="01672F71" w:rsidR="004D3482" w:rsidRPr="004D3482" w:rsidRDefault="00000000" w:rsidP="004D47F8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0.50 (0.47-0.57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510EB3" w14:textId="2A530BFA" w:rsidR="004D3482" w:rsidRPr="003F37F0" w:rsidRDefault="00000000" w:rsidP="004D47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3482">
              <w:rPr>
                <w:rFonts w:asciiTheme="majorBidi" w:eastAsia="Times New Roman" w:hAnsiTheme="majorBidi" w:cstheme="majorBidi"/>
                <w:color w:val="000000"/>
              </w:rPr>
              <w:t>0.58 (0.49–0.72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E461005" w14:textId="5275694B" w:rsidR="004D3482" w:rsidRPr="004D3482" w:rsidRDefault="00000000" w:rsidP="004D47F8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&lt;0.001</w:t>
            </w:r>
          </w:p>
        </w:tc>
      </w:tr>
      <w:tr w:rsidR="00F46FEC" w14:paraId="2707F53F" w14:textId="77777777" w:rsidTr="004D3482"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947B703" w14:textId="7B6467F4" w:rsidR="004D3482" w:rsidRPr="004D3482" w:rsidRDefault="00000000" w:rsidP="004D3482">
            <w:pPr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   </w:t>
            </w:r>
            <w:r w:rsidRPr="004D3482">
              <w:rPr>
                <w:rFonts w:asciiTheme="majorBidi" w:eastAsia="Times New Roman" w:hAnsiTheme="majorBidi" w:cstheme="majorBidi"/>
                <w:color w:val="000000"/>
              </w:rPr>
              <w:t>BPAI 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E5D541F" w14:textId="38372DD3" w:rsidR="004D3482" w:rsidRPr="004D3482" w:rsidRDefault="00000000" w:rsidP="004D47F8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3.33 (2.56</w:t>
            </w:r>
            <w:r w:rsidR="00EB27E9" w:rsidRPr="004D3482">
              <w:rPr>
                <w:rFonts w:asciiTheme="majorBidi" w:eastAsia="Tahoma" w:hAnsiTheme="majorBidi" w:cstheme="majorBidi"/>
              </w:rPr>
              <w:t>–</w:t>
            </w:r>
            <w:r>
              <w:rPr>
                <w:rFonts w:asciiTheme="majorBidi" w:eastAsia="Tahoma" w:hAnsiTheme="majorBidi" w:cstheme="majorBidi"/>
              </w:rPr>
              <w:t>4.53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D710AAC" w14:textId="475938AE" w:rsidR="004D3482" w:rsidRPr="004D3482" w:rsidRDefault="00000000" w:rsidP="004D47F8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2.94 (2.18</w:t>
            </w:r>
            <w:r w:rsidR="00EB27E9" w:rsidRPr="004D3482">
              <w:rPr>
                <w:rFonts w:asciiTheme="majorBidi" w:eastAsia="Tahoma" w:hAnsiTheme="majorBidi" w:cstheme="majorBidi"/>
              </w:rPr>
              <w:t>–</w:t>
            </w:r>
            <w:r>
              <w:rPr>
                <w:rFonts w:asciiTheme="majorBidi" w:eastAsia="Tahoma" w:hAnsiTheme="majorBidi" w:cstheme="majorBidi"/>
              </w:rPr>
              <w:t>4.11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B90549" w14:textId="4EFF4BD6" w:rsidR="004D3482" w:rsidRPr="003F37F0" w:rsidRDefault="00000000" w:rsidP="004D47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3482">
              <w:rPr>
                <w:rFonts w:asciiTheme="majorBidi" w:eastAsia="Times New Roman" w:hAnsiTheme="majorBidi" w:cstheme="majorBidi"/>
                <w:color w:val="000000"/>
              </w:rPr>
              <w:t>2.13 (1.75–2.76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4B3210E" w14:textId="7AE18AD7" w:rsidR="004D3482" w:rsidRPr="004D3482" w:rsidRDefault="00000000" w:rsidP="004D47F8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&lt;0.001</w:t>
            </w:r>
          </w:p>
        </w:tc>
      </w:tr>
      <w:tr w:rsidR="00F46FEC" w14:paraId="45090E66" w14:textId="77777777" w:rsidTr="004D3482"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66038B5" w14:textId="056FFE41" w:rsidR="00D500CD" w:rsidRPr="00D500CD" w:rsidRDefault="00000000" w:rsidP="004D348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500C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lastRenderedPageBreak/>
              <w:t>Severity scores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46C36B3" w14:textId="77777777" w:rsidR="00D500CD" w:rsidRPr="00D500CD" w:rsidRDefault="00D500CD" w:rsidP="004D47F8">
            <w:pPr>
              <w:jc w:val="center"/>
              <w:rPr>
                <w:rFonts w:asciiTheme="majorBidi" w:eastAsia="Tahoma" w:hAnsiTheme="majorBidi" w:cstheme="majorBidi"/>
                <w:b/>
                <w:bCs/>
              </w:rPr>
            </w:pP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67B1452" w14:textId="77777777" w:rsidR="00D500CD" w:rsidRPr="00D500CD" w:rsidRDefault="00D500CD" w:rsidP="004D47F8">
            <w:pPr>
              <w:jc w:val="center"/>
              <w:rPr>
                <w:rFonts w:asciiTheme="majorBidi" w:eastAsia="Tahoma" w:hAnsiTheme="majorBidi" w:cstheme="majorBidi"/>
                <w:b/>
                <w:bCs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C75677" w14:textId="77777777" w:rsidR="00D500CD" w:rsidRPr="00D500CD" w:rsidRDefault="00D500CD" w:rsidP="004D47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C4D1AC6" w14:textId="77777777" w:rsidR="00D500CD" w:rsidRPr="00D500CD" w:rsidRDefault="00D500CD" w:rsidP="004D47F8">
            <w:pPr>
              <w:jc w:val="center"/>
              <w:rPr>
                <w:rFonts w:asciiTheme="majorBidi" w:eastAsia="Tahoma" w:hAnsiTheme="majorBidi" w:cstheme="majorBidi"/>
                <w:b/>
                <w:bCs/>
              </w:rPr>
            </w:pPr>
          </w:p>
        </w:tc>
      </w:tr>
      <w:tr w:rsidR="00F46FEC" w14:paraId="136C515C" w14:textId="77777777" w:rsidTr="004D3482"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7583F96" w14:textId="77777777" w:rsidR="004D3482" w:rsidRPr="004D3482" w:rsidRDefault="00000000" w:rsidP="004D3482">
            <w:pPr>
              <w:rPr>
                <w:rFonts w:asciiTheme="majorBidi" w:eastAsia="Tahoma" w:hAnsiTheme="majorBidi" w:cstheme="majorBidi"/>
              </w:rPr>
            </w:pPr>
            <w:r w:rsidRPr="004D3482">
              <w:rPr>
                <w:rFonts w:asciiTheme="majorBidi" w:eastAsia="Times New Roman" w:hAnsiTheme="majorBidi" w:cstheme="majorBidi"/>
                <w:color w:val="000000"/>
              </w:rPr>
              <w:t>APACHE II 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34751A1" w14:textId="067AE65B" w:rsidR="004D3482" w:rsidRPr="004D3482" w:rsidRDefault="00000000" w:rsidP="004D47F8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10 (8</w:t>
            </w:r>
            <w:r w:rsidR="00EB27E9" w:rsidRPr="004D3482">
              <w:rPr>
                <w:rFonts w:asciiTheme="majorBidi" w:eastAsia="Tahoma" w:hAnsiTheme="majorBidi" w:cstheme="majorBidi"/>
              </w:rPr>
              <w:t>–</w:t>
            </w:r>
            <w:r>
              <w:rPr>
                <w:rFonts w:asciiTheme="majorBidi" w:eastAsia="Tahoma" w:hAnsiTheme="majorBidi" w:cstheme="majorBidi"/>
              </w:rPr>
              <w:t>14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2134563" w14:textId="050DF89A" w:rsidR="004D3482" w:rsidRPr="004D3482" w:rsidRDefault="00000000" w:rsidP="004D47F8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10 (8</w:t>
            </w:r>
            <w:r w:rsidR="00EB27E9" w:rsidRPr="004D3482">
              <w:rPr>
                <w:rFonts w:asciiTheme="majorBidi" w:eastAsia="Tahoma" w:hAnsiTheme="majorBidi" w:cstheme="majorBidi"/>
              </w:rPr>
              <w:t>–</w:t>
            </w:r>
            <w:r>
              <w:rPr>
                <w:rFonts w:asciiTheme="majorBidi" w:eastAsia="Tahoma" w:hAnsiTheme="majorBidi" w:cstheme="majorBidi"/>
              </w:rPr>
              <w:t>14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EFA4B8" w14:textId="330D3EAA" w:rsidR="004D3482" w:rsidRPr="003F37F0" w:rsidRDefault="00000000" w:rsidP="004D47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3482">
              <w:rPr>
                <w:rFonts w:asciiTheme="majorBidi" w:eastAsia="Times New Roman" w:hAnsiTheme="majorBidi" w:cstheme="majorBidi"/>
                <w:color w:val="000000"/>
              </w:rPr>
              <w:t>18 (14–22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859ADC6" w14:textId="2CB51862" w:rsidR="004D3482" w:rsidRPr="004D3482" w:rsidRDefault="00000000" w:rsidP="004D47F8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&lt;0.001</w:t>
            </w:r>
          </w:p>
        </w:tc>
      </w:tr>
      <w:tr w:rsidR="00F46FEC" w14:paraId="473EFDD6" w14:textId="77777777" w:rsidTr="004D3482"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D79F463" w14:textId="77777777" w:rsidR="004D3482" w:rsidRPr="004D3482" w:rsidRDefault="00000000" w:rsidP="004D348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482">
              <w:rPr>
                <w:rFonts w:asciiTheme="majorBidi" w:eastAsia="Times New Roman" w:hAnsiTheme="majorBidi" w:cstheme="majorBidi"/>
                <w:color w:val="000000"/>
              </w:rPr>
              <w:t>CURB-65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B57E926" w14:textId="51F405B0" w:rsidR="004D3482" w:rsidRPr="004D3482" w:rsidRDefault="00000000" w:rsidP="004D47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 (0</w:t>
            </w:r>
            <w:r w:rsidR="00EB27E9" w:rsidRPr="004D3482">
              <w:rPr>
                <w:rFonts w:asciiTheme="majorBidi" w:eastAsia="Times New Roman" w:hAnsiTheme="majorBidi" w:cstheme="majorBidi"/>
                <w:color w:val="000000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</w:rPr>
              <w:t>1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698597B" w14:textId="135E1059" w:rsidR="004D3482" w:rsidRPr="004D3482" w:rsidRDefault="00000000" w:rsidP="004D47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 (0</w:t>
            </w:r>
            <w:r w:rsidR="00EB27E9" w:rsidRPr="004D3482">
              <w:rPr>
                <w:rFonts w:asciiTheme="majorBidi" w:eastAsia="Times New Roman" w:hAnsiTheme="majorBidi" w:cstheme="majorBidi"/>
                <w:color w:val="000000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</w:rPr>
              <w:t>1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C6AF00" w14:textId="171A41D0" w:rsidR="004D3482" w:rsidRPr="003F37F0" w:rsidRDefault="00000000" w:rsidP="004D47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3482">
              <w:rPr>
                <w:rFonts w:asciiTheme="majorBidi" w:eastAsia="Times New Roman" w:hAnsiTheme="majorBidi" w:cstheme="majorBidi"/>
                <w:color w:val="000000"/>
              </w:rPr>
              <w:t>2 (1–3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DAD9522" w14:textId="0B885394" w:rsidR="004D3482" w:rsidRPr="004D3482" w:rsidRDefault="00000000" w:rsidP="004D47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F46FEC" w14:paraId="1E55E284" w14:textId="77777777" w:rsidTr="004D3482"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B11DD0C" w14:textId="23EA09CE" w:rsidR="00D500CD" w:rsidRPr="00D500CD" w:rsidRDefault="00000000" w:rsidP="004D348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500C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utcomes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759DD5E" w14:textId="77777777" w:rsidR="00D500CD" w:rsidRPr="00D500CD" w:rsidRDefault="00D500CD" w:rsidP="004D47F8">
            <w:pPr>
              <w:jc w:val="center"/>
              <w:rPr>
                <w:rFonts w:asciiTheme="majorBidi" w:eastAsia="Tahoma" w:hAnsiTheme="majorBidi" w:cstheme="majorBidi"/>
                <w:b/>
                <w:bCs/>
              </w:rPr>
            </w:pP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D8E27FB" w14:textId="77777777" w:rsidR="00D500CD" w:rsidRPr="00D500CD" w:rsidRDefault="00D500CD" w:rsidP="004D47F8">
            <w:pPr>
              <w:jc w:val="center"/>
              <w:rPr>
                <w:rFonts w:asciiTheme="majorBidi" w:eastAsia="Tahoma" w:hAnsiTheme="majorBidi" w:cstheme="majorBidi"/>
                <w:b/>
                <w:bCs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A090F1" w14:textId="77777777" w:rsidR="00D500CD" w:rsidRPr="00D500CD" w:rsidRDefault="00D500CD" w:rsidP="004D47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7E52F57" w14:textId="77777777" w:rsidR="00D500CD" w:rsidRPr="00D500CD" w:rsidRDefault="00D500CD" w:rsidP="004D47F8">
            <w:pPr>
              <w:jc w:val="center"/>
              <w:rPr>
                <w:rFonts w:asciiTheme="majorBidi" w:eastAsia="Tahoma" w:hAnsiTheme="majorBidi" w:cstheme="majorBidi"/>
                <w:b/>
                <w:bCs/>
              </w:rPr>
            </w:pPr>
          </w:p>
        </w:tc>
      </w:tr>
      <w:tr w:rsidR="00F46FEC" w14:paraId="37A8FA4B" w14:textId="77777777" w:rsidTr="004D3482"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570D103" w14:textId="21FF72D3" w:rsidR="004D3482" w:rsidRPr="004D3482" w:rsidRDefault="00000000" w:rsidP="004D3482">
            <w:pPr>
              <w:rPr>
                <w:rFonts w:asciiTheme="majorBidi" w:eastAsia="Tahoma" w:hAnsiTheme="majorBidi" w:cstheme="majorBidi"/>
              </w:rPr>
            </w:pPr>
            <w:r w:rsidRPr="004D3482">
              <w:rPr>
                <w:rFonts w:asciiTheme="majorBidi" w:eastAsia="Times New Roman" w:hAnsiTheme="majorBidi" w:cstheme="majorBidi"/>
                <w:color w:val="000000"/>
              </w:rPr>
              <w:t>Ward LOS</w:t>
            </w:r>
            <w:r w:rsidR="00D70638">
              <w:rPr>
                <w:rFonts w:asciiTheme="majorBidi" w:eastAsia="Times New Roman" w:hAnsiTheme="majorBidi" w:cstheme="majorBidi"/>
                <w:color w:val="000000"/>
              </w:rPr>
              <w:t>, days</w:t>
            </w:r>
            <w:r w:rsidRPr="004D3482">
              <w:rPr>
                <w:rFonts w:asciiTheme="majorBidi" w:eastAsia="Times New Roman" w:hAnsiTheme="majorBidi" w:cstheme="majorBidi"/>
                <w:color w:val="000000"/>
              </w:rPr>
              <w:t>   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6A43757" w14:textId="72D42071" w:rsidR="004D3482" w:rsidRPr="004D3482" w:rsidRDefault="00000000" w:rsidP="004D47F8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9 (6</w:t>
            </w:r>
            <w:r w:rsidR="00EB27E9" w:rsidRPr="004D3482">
              <w:rPr>
                <w:rFonts w:asciiTheme="majorBidi" w:eastAsia="Tahoma" w:hAnsiTheme="majorBidi" w:cstheme="majorBidi"/>
              </w:rPr>
              <w:t>–</w:t>
            </w:r>
            <w:r>
              <w:rPr>
                <w:rFonts w:asciiTheme="majorBidi" w:eastAsia="Tahoma" w:hAnsiTheme="majorBidi" w:cstheme="majorBidi"/>
              </w:rPr>
              <w:t>12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4EBE3FD" w14:textId="4FBAFF5D" w:rsidR="004D3482" w:rsidRPr="004D3482" w:rsidRDefault="00000000" w:rsidP="004D47F8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12 (10</w:t>
            </w:r>
            <w:r w:rsidR="00EB27E9" w:rsidRPr="004D3482">
              <w:rPr>
                <w:rFonts w:asciiTheme="majorBidi" w:eastAsia="Tahoma" w:hAnsiTheme="majorBidi" w:cstheme="majorBidi"/>
              </w:rPr>
              <w:t>–</w:t>
            </w:r>
            <w:r>
              <w:rPr>
                <w:rFonts w:asciiTheme="majorBidi" w:eastAsia="Tahoma" w:hAnsiTheme="majorBidi" w:cstheme="majorBidi"/>
              </w:rPr>
              <w:t>14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9EAB3E" w14:textId="1E29C525" w:rsidR="004D3482" w:rsidRPr="003F37F0" w:rsidRDefault="00000000" w:rsidP="004D47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3482">
              <w:rPr>
                <w:rFonts w:asciiTheme="majorBidi" w:eastAsia="Times New Roman" w:hAnsiTheme="majorBidi" w:cstheme="majorBidi"/>
                <w:color w:val="000000"/>
              </w:rPr>
              <w:t>15 (10–26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8964383" w14:textId="4FA79E85" w:rsidR="004D3482" w:rsidRPr="004D3482" w:rsidRDefault="00000000" w:rsidP="004D47F8">
            <w:pPr>
              <w:jc w:val="center"/>
              <w:rPr>
                <w:rFonts w:asciiTheme="majorBidi" w:eastAsia="Tahoma" w:hAnsiTheme="majorBidi" w:cstheme="majorBidi"/>
              </w:rPr>
            </w:pPr>
            <w:r>
              <w:rPr>
                <w:rFonts w:asciiTheme="majorBidi" w:eastAsia="Tahoma" w:hAnsiTheme="majorBidi" w:cstheme="majorBidi"/>
              </w:rPr>
              <w:t>&lt;0.001</w:t>
            </w:r>
          </w:p>
        </w:tc>
      </w:tr>
      <w:tr w:rsidR="00F46FEC" w14:paraId="3A8C5CBD" w14:textId="77777777" w:rsidTr="004D3482"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46AB475" w14:textId="398E93A5" w:rsidR="004D3482" w:rsidRPr="003F37F0" w:rsidRDefault="00000000" w:rsidP="004D348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F37F0">
              <w:rPr>
                <w:rFonts w:asciiTheme="majorBidi" w:eastAsia="Times New Roman" w:hAnsiTheme="majorBidi" w:cstheme="majorBidi"/>
                <w:color w:val="000000"/>
              </w:rPr>
              <w:t xml:space="preserve">In-hospital mortality 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C99DFF7" w14:textId="4F93982E" w:rsidR="004D3482" w:rsidRPr="003F37F0" w:rsidRDefault="00000000" w:rsidP="0005334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2 (2.5</w:t>
            </w:r>
            <w:r w:rsidR="00053341" w:rsidRPr="00053341">
              <w:rPr>
                <w:rFonts w:asciiTheme="majorBidi" w:eastAsia="Times New Roman" w:hAnsiTheme="majorBidi" w:cstheme="majorBidi"/>
                <w:color w:val="000000"/>
              </w:rPr>
              <w:t>%</w:t>
            </w:r>
            <w:r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6320369" w14:textId="0E21289F" w:rsidR="004D3482" w:rsidRPr="003F37F0" w:rsidRDefault="00000000" w:rsidP="004D47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 (0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B9B694" w14:textId="3A599565" w:rsidR="004D3482" w:rsidRPr="003F37F0" w:rsidRDefault="00000000" w:rsidP="0005334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70 (27.9</w:t>
            </w:r>
            <w:r w:rsidR="00053341" w:rsidRPr="00053341">
              <w:rPr>
                <w:rFonts w:asciiTheme="majorBidi" w:eastAsia="Times New Roman" w:hAnsiTheme="majorBidi" w:cstheme="majorBidi"/>
                <w:color w:val="000000"/>
              </w:rPr>
              <w:t>%</w:t>
            </w:r>
            <w:r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A9E00AB" w14:textId="2FF2EA4A" w:rsidR="004D3482" w:rsidRPr="003F37F0" w:rsidRDefault="00000000" w:rsidP="004D47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</w:tbl>
    <w:p w14:paraId="6896D2E7" w14:textId="77777777" w:rsidR="004D3482" w:rsidRPr="004D3482" w:rsidRDefault="004D3482" w:rsidP="004D3482">
      <w:pPr>
        <w:rPr>
          <w:rFonts w:asciiTheme="majorBidi" w:eastAsia="Times New Roman" w:hAnsiTheme="majorBidi" w:cstheme="majorBidi"/>
          <w:b/>
          <w:color w:val="000000"/>
        </w:rPr>
      </w:pPr>
    </w:p>
    <w:p w14:paraId="7D25E8F1" w14:textId="5F489E59" w:rsidR="004D3482" w:rsidRDefault="00000000" w:rsidP="004D3482">
      <w:pPr>
        <w:rPr>
          <w:rFonts w:asciiTheme="majorBidi" w:eastAsia="Times New Roman" w:hAnsiTheme="majorBidi" w:cstheme="majorBidi"/>
          <w:color w:val="000000"/>
        </w:rPr>
      </w:pPr>
      <w:r w:rsidRPr="004D3482">
        <w:rPr>
          <w:rFonts w:asciiTheme="majorBidi" w:eastAsia="Times New Roman" w:hAnsiTheme="majorBidi" w:cstheme="majorBidi"/>
          <w:color w:val="000000"/>
        </w:rPr>
        <w:t>Note</w:t>
      </w:r>
      <w:r w:rsidRPr="004D3482">
        <w:rPr>
          <w:rFonts w:asciiTheme="majorBidi" w:eastAsia="Times New Roman" w:hAnsiTheme="majorBidi" w:cstheme="majorBidi"/>
          <w:b/>
          <w:color w:val="000000"/>
        </w:rPr>
        <w:t>:</w:t>
      </w:r>
      <w:r w:rsidRPr="004D3482">
        <w:rPr>
          <w:rFonts w:asciiTheme="majorBidi" w:eastAsia="Times New Roman" w:hAnsiTheme="majorBidi" w:cstheme="majorBidi"/>
          <w:color w:val="000000"/>
        </w:rPr>
        <w:t xml:space="preserve"> Data are presented as median (interquartile range) or n (%)</w:t>
      </w:r>
      <w:r>
        <w:rPr>
          <w:rFonts w:ascii="Times New Roman" w:eastAsia="Times New Roman" w:hAnsi="Times New Roman"/>
          <w:color w:val="000000"/>
        </w:rPr>
        <w:t>.</w:t>
      </w:r>
    </w:p>
    <w:p w14:paraId="4B3100C1" w14:textId="3A6D7ABE" w:rsidR="00C508F6" w:rsidRPr="0078562A" w:rsidRDefault="00000000" w:rsidP="00C508F6">
      <w:pPr>
        <w:rPr>
          <w:rFonts w:asciiTheme="majorBidi" w:eastAsia="Times New Roman" w:hAnsiTheme="majorBidi" w:cs="Cordia New"/>
          <w:color w:val="000000"/>
          <w:szCs w:val="30"/>
          <w:cs/>
          <w:lang w:bidi="th-TH"/>
        </w:rPr>
      </w:pPr>
      <w:r w:rsidRPr="0017418A">
        <w:rPr>
          <w:rFonts w:asciiTheme="majorBidi" w:eastAsia="Times New Roman" w:hAnsiTheme="majorBidi" w:cstheme="majorBidi"/>
          <w:color w:val="000000"/>
        </w:rPr>
        <w:t>*</w:t>
      </w:r>
      <w:r w:rsidRPr="00733B43">
        <w:rPr>
          <w:rFonts w:asciiTheme="majorBidi" w:eastAsia="Times New Roman" w:hAnsiTheme="majorBidi"/>
          <w:i/>
          <w:iCs/>
          <w:color w:val="000000"/>
        </w:rPr>
        <w:t>P</w:t>
      </w:r>
      <w:r w:rsidRPr="0017418A">
        <w:rPr>
          <w:rFonts w:asciiTheme="majorBidi" w:eastAsia="Times New Roman" w:hAnsiTheme="majorBidi"/>
          <w:color w:val="000000"/>
        </w:rPr>
        <w:t xml:space="preserve">-values for categorical variables were calculated using the chi-square test, and </w:t>
      </w:r>
      <w:r w:rsidR="00BF0E3F">
        <w:rPr>
          <w:rFonts w:asciiTheme="majorBidi" w:eastAsia="Times New Roman" w:hAnsiTheme="majorBidi"/>
          <w:color w:val="000000"/>
        </w:rPr>
        <w:t xml:space="preserve">those </w:t>
      </w:r>
      <w:r w:rsidRPr="0017418A">
        <w:rPr>
          <w:rFonts w:asciiTheme="majorBidi" w:eastAsia="Times New Roman" w:hAnsiTheme="majorBidi"/>
          <w:color w:val="000000"/>
        </w:rPr>
        <w:t>for continuous variables</w:t>
      </w:r>
      <w:r w:rsidR="00BF0E3F">
        <w:rPr>
          <w:rFonts w:asciiTheme="majorBidi" w:eastAsia="Times New Roman" w:hAnsiTheme="majorBidi"/>
          <w:color w:val="000000"/>
        </w:rPr>
        <w:t xml:space="preserve"> were calculated using</w:t>
      </w:r>
      <w:r w:rsidRPr="0017418A">
        <w:rPr>
          <w:rFonts w:asciiTheme="majorBidi" w:eastAsia="Times New Roman" w:hAnsiTheme="majorBidi"/>
          <w:color w:val="000000"/>
        </w:rPr>
        <w:t xml:space="preserve"> the Kruskal-</w:t>
      </w:r>
      <w:proofErr w:type="gramStart"/>
      <w:r w:rsidRPr="0017418A">
        <w:rPr>
          <w:rFonts w:asciiTheme="majorBidi" w:eastAsia="Times New Roman" w:hAnsiTheme="majorBidi"/>
          <w:color w:val="000000"/>
        </w:rPr>
        <w:t>Wallis</w:t>
      </w:r>
      <w:proofErr w:type="gramEnd"/>
      <w:r w:rsidRPr="0017418A">
        <w:rPr>
          <w:rFonts w:asciiTheme="majorBidi" w:eastAsia="Times New Roman" w:hAnsiTheme="majorBidi"/>
          <w:color w:val="000000"/>
        </w:rPr>
        <w:t xml:space="preserve"> test</w:t>
      </w:r>
      <w:r>
        <w:rPr>
          <w:rFonts w:ascii="Times New Roman" w:eastAsia="Times New Roman" w:hAnsi="Times New Roman"/>
          <w:color w:val="000000"/>
        </w:rPr>
        <w:t>.</w:t>
      </w:r>
    </w:p>
    <w:p w14:paraId="32665D83" w14:textId="221DD943" w:rsidR="004D3482" w:rsidRPr="004D3482" w:rsidRDefault="00000000" w:rsidP="004D3482">
      <w:pPr>
        <w:rPr>
          <w:rFonts w:asciiTheme="majorBidi" w:eastAsia="Times New Roman" w:hAnsiTheme="majorBidi" w:cstheme="majorBidi"/>
          <w:color w:val="000000"/>
        </w:rPr>
      </w:pPr>
      <w:r w:rsidRPr="004D3482">
        <w:rPr>
          <w:rFonts w:asciiTheme="majorBidi" w:eastAsia="Times New Roman" w:hAnsiTheme="majorBidi" w:cstheme="majorBidi"/>
          <w:b/>
          <w:color w:val="000000"/>
        </w:rPr>
        <w:t>Abbreviations:</w:t>
      </w:r>
      <w:r w:rsidRPr="004D3482">
        <w:rPr>
          <w:rFonts w:asciiTheme="majorBidi" w:eastAsia="Times New Roman" w:hAnsiTheme="majorBidi" w:cstheme="majorBidi"/>
          <w:color w:val="000000"/>
        </w:rPr>
        <w:t xml:space="preserve"> APACHE II, Acute Physiology and Chronic Health Evaluation II; BPAI, blood pressure–age index; BT, body temperature; </w:t>
      </w:r>
      <w:r w:rsidR="0017418A">
        <w:rPr>
          <w:rFonts w:asciiTheme="majorBidi" w:eastAsia="Times New Roman" w:hAnsiTheme="majorBidi" w:cstheme="majorBidi"/>
          <w:color w:val="000000"/>
        </w:rPr>
        <w:t xml:space="preserve">CURB-65, confusion, uremia, respiratory rate, blood pressure, age &gt; 65 years; </w:t>
      </w:r>
      <w:r w:rsidRPr="004D3482">
        <w:rPr>
          <w:rFonts w:asciiTheme="majorBidi" w:eastAsia="Times New Roman" w:hAnsiTheme="majorBidi" w:cstheme="majorBidi"/>
          <w:color w:val="000000"/>
        </w:rPr>
        <w:t xml:space="preserve">DBP, diastolic blood pressure; HR, heart rate; LOS, length of stay; MP, </w:t>
      </w:r>
      <w:proofErr w:type="spellStart"/>
      <w:r w:rsidRPr="004D3482">
        <w:rPr>
          <w:rFonts w:asciiTheme="majorBidi" w:eastAsia="Times New Roman" w:hAnsiTheme="majorBidi" w:cstheme="majorBidi"/>
          <w:color w:val="000000"/>
        </w:rPr>
        <w:t>MinPulse</w:t>
      </w:r>
      <w:proofErr w:type="spellEnd"/>
      <w:r w:rsidRPr="004D3482">
        <w:rPr>
          <w:rFonts w:asciiTheme="majorBidi" w:eastAsia="Times New Roman" w:hAnsiTheme="majorBidi" w:cstheme="majorBidi"/>
          <w:color w:val="000000"/>
        </w:rPr>
        <w:t>; PMI, pulse max</w:t>
      </w:r>
      <w:r>
        <w:rPr>
          <w:rFonts w:ascii="Times New Roman" w:eastAsia="Times New Roman" w:hAnsi="Times New Roman"/>
          <w:color w:val="000000"/>
        </w:rPr>
        <w:t xml:space="preserve"> index; RR, respiratory rate; SBP, systolic blood pressure; SI, shock index; SIA, </w:t>
      </w:r>
      <w:bookmarkStart w:id="0" w:name="_Hlk126206242"/>
      <w:r w:rsidRPr="004D3482">
        <w:rPr>
          <w:rFonts w:asciiTheme="majorBidi" w:eastAsia="Times New Roman" w:hAnsiTheme="majorBidi" w:cstheme="majorBidi"/>
          <w:color w:val="000000"/>
        </w:rPr>
        <w:t>shock index age</w:t>
      </w:r>
      <w:bookmarkEnd w:id="0"/>
    </w:p>
    <w:p w14:paraId="2340D748" w14:textId="77777777" w:rsidR="004D3482" w:rsidRPr="003F37F0" w:rsidRDefault="004D3482" w:rsidP="004D3482">
      <w:pPr>
        <w:rPr>
          <w:rFonts w:asciiTheme="majorBidi" w:eastAsia="Times New Roman" w:hAnsiTheme="majorBidi" w:cstheme="majorBidi"/>
        </w:rPr>
      </w:pPr>
    </w:p>
    <w:p w14:paraId="078C50BD" w14:textId="77777777" w:rsidR="004D3482" w:rsidRPr="003F37F0" w:rsidRDefault="004D3482" w:rsidP="004D3482">
      <w:pPr>
        <w:rPr>
          <w:rFonts w:asciiTheme="majorBidi" w:hAnsiTheme="majorBidi" w:cstheme="majorBidi"/>
        </w:rPr>
      </w:pPr>
    </w:p>
    <w:p w14:paraId="68B51E5B" w14:textId="77777777" w:rsidR="004D3482" w:rsidRPr="003F37F0" w:rsidRDefault="004D3482" w:rsidP="00373F52">
      <w:pPr>
        <w:rPr>
          <w:rFonts w:asciiTheme="majorBidi" w:hAnsiTheme="majorBidi" w:cstheme="majorBidi"/>
        </w:rPr>
      </w:pPr>
    </w:p>
    <w:p w14:paraId="2AA6AF30" w14:textId="77777777" w:rsidR="004D3482" w:rsidRPr="003F37F0" w:rsidRDefault="004D3482" w:rsidP="00373F52">
      <w:pPr>
        <w:rPr>
          <w:rFonts w:asciiTheme="majorBidi" w:hAnsiTheme="majorBidi" w:cstheme="majorBidi"/>
        </w:rPr>
      </w:pPr>
    </w:p>
    <w:p w14:paraId="5C7E4D4C" w14:textId="77777777" w:rsidR="004D3482" w:rsidRPr="003F37F0" w:rsidRDefault="004D3482" w:rsidP="00373F52">
      <w:pPr>
        <w:rPr>
          <w:rFonts w:asciiTheme="majorBidi" w:hAnsiTheme="majorBidi" w:cstheme="majorBidi"/>
        </w:rPr>
      </w:pPr>
    </w:p>
    <w:p w14:paraId="42F4E7A8" w14:textId="77777777" w:rsidR="004D3482" w:rsidRPr="003F37F0" w:rsidRDefault="004D3482" w:rsidP="00373F52">
      <w:pPr>
        <w:rPr>
          <w:rFonts w:asciiTheme="majorBidi" w:hAnsiTheme="majorBidi" w:cstheme="majorBidi"/>
        </w:rPr>
      </w:pPr>
    </w:p>
    <w:p w14:paraId="30EE1BDA" w14:textId="77777777" w:rsidR="004D3482" w:rsidRPr="003F37F0" w:rsidRDefault="004D3482" w:rsidP="00373F52">
      <w:pPr>
        <w:rPr>
          <w:rFonts w:asciiTheme="majorBidi" w:hAnsiTheme="majorBidi" w:cstheme="majorBidi"/>
        </w:rPr>
      </w:pPr>
    </w:p>
    <w:p w14:paraId="1AE49A5E" w14:textId="77777777" w:rsidR="004D3482" w:rsidRPr="003F37F0" w:rsidRDefault="004D3482" w:rsidP="00373F52">
      <w:pPr>
        <w:rPr>
          <w:rFonts w:asciiTheme="majorBidi" w:hAnsiTheme="majorBidi" w:cstheme="majorBidi"/>
        </w:rPr>
      </w:pPr>
    </w:p>
    <w:p w14:paraId="0437AA95" w14:textId="150AA192" w:rsidR="00373F52" w:rsidRPr="003F37F0" w:rsidRDefault="00000000" w:rsidP="00373F52">
      <w:pPr>
        <w:rPr>
          <w:rFonts w:asciiTheme="majorBidi" w:eastAsia="Times New Roman" w:hAnsiTheme="majorBidi" w:cstheme="majorBidi"/>
        </w:rPr>
      </w:pPr>
      <w:r w:rsidRPr="004E47CC">
        <w:rPr>
          <w:rFonts w:asciiTheme="majorBidi" w:eastAsia="Times New Roman" w:hAnsiTheme="majorBidi" w:cstheme="majorBidi"/>
          <w:b/>
        </w:rPr>
        <w:lastRenderedPageBreak/>
        <w:t>Table S</w:t>
      </w:r>
      <w:r w:rsidR="004D3482" w:rsidRPr="004E47CC">
        <w:rPr>
          <w:rFonts w:asciiTheme="majorBidi" w:eastAsia="Times New Roman" w:hAnsiTheme="majorBidi" w:cstheme="majorBidi"/>
          <w:b/>
        </w:rPr>
        <w:t>2</w:t>
      </w:r>
      <w:r w:rsidR="0085785D" w:rsidRPr="004E47CC">
        <w:rPr>
          <w:rFonts w:asciiTheme="majorBidi" w:eastAsia="Times New Roman" w:hAnsiTheme="majorBidi" w:cstheme="majorBidi"/>
          <w:b/>
        </w:rPr>
        <w:t>.</w:t>
      </w:r>
      <w:r w:rsidRPr="003F37F0">
        <w:rPr>
          <w:rFonts w:asciiTheme="majorBidi" w:eastAsia="Times New Roman" w:hAnsiTheme="majorBidi" w:cstheme="majorBidi"/>
        </w:rPr>
        <w:t xml:space="preserve"> Other baseline characteristics of </w:t>
      </w:r>
      <w:r w:rsidR="00CA6E18">
        <w:rPr>
          <w:rFonts w:asciiTheme="majorBidi" w:eastAsia="Times New Roman" w:hAnsiTheme="majorBidi" w:cstheme="majorBidi"/>
        </w:rPr>
        <w:t xml:space="preserve">patients with severe COVID-19 pneumonia categorized </w:t>
      </w:r>
      <w:r w:rsidR="0085785D">
        <w:rPr>
          <w:rFonts w:asciiTheme="majorBidi" w:eastAsia="Times New Roman" w:hAnsiTheme="majorBidi" w:cstheme="majorBidi"/>
        </w:rPr>
        <w:t>as</w:t>
      </w:r>
      <w:r w:rsidR="00CA6E18">
        <w:rPr>
          <w:rFonts w:asciiTheme="majorBidi" w:eastAsia="Times New Roman" w:hAnsiTheme="majorBidi" w:cstheme="majorBidi"/>
        </w:rPr>
        <w:t xml:space="preserve"> survivors and non-survivors </w:t>
      </w:r>
    </w:p>
    <w:p w14:paraId="6697C7CE" w14:textId="77777777" w:rsidR="00373F52" w:rsidRPr="003F37F0" w:rsidRDefault="00373F52" w:rsidP="00373F52">
      <w:pPr>
        <w:rPr>
          <w:rFonts w:asciiTheme="majorBidi" w:hAnsiTheme="majorBidi" w:cstheme="majorBidi"/>
        </w:rPr>
      </w:pPr>
    </w:p>
    <w:tbl>
      <w:tblPr>
        <w:tblStyle w:val="TableGrid"/>
        <w:tblW w:w="10056" w:type="dxa"/>
        <w:tblInd w:w="-5" w:type="dxa"/>
        <w:tblLook w:val="0000" w:firstRow="0" w:lastRow="0" w:firstColumn="0" w:lastColumn="0" w:noHBand="0" w:noVBand="0"/>
      </w:tblPr>
      <w:tblGrid>
        <w:gridCol w:w="2552"/>
        <w:gridCol w:w="2096"/>
        <w:gridCol w:w="1978"/>
        <w:gridCol w:w="2065"/>
        <w:gridCol w:w="1365"/>
      </w:tblGrid>
      <w:tr w:rsidR="00F46FEC" w14:paraId="7AB8B2D5" w14:textId="77777777" w:rsidTr="00F41DE4">
        <w:trPr>
          <w:trHeight w:val="3041"/>
        </w:trPr>
        <w:tc>
          <w:tcPr>
            <w:tcW w:w="2552" w:type="dxa"/>
          </w:tcPr>
          <w:p w14:paraId="67D91415" w14:textId="77777777" w:rsidR="00373F52" w:rsidRPr="003F37F0" w:rsidRDefault="00000000" w:rsidP="00F1466B">
            <w:pPr>
              <w:jc w:val="center"/>
              <w:rPr>
                <w:rFonts w:asciiTheme="majorBidi" w:hAnsiTheme="majorBidi" w:cstheme="majorBidi"/>
                <w:b/>
              </w:rPr>
            </w:pPr>
            <w:r w:rsidRPr="003F37F0">
              <w:rPr>
                <w:rFonts w:asciiTheme="majorBidi" w:eastAsia="Times New Roman" w:hAnsiTheme="majorBidi" w:cstheme="majorBidi"/>
                <w:b/>
              </w:rPr>
              <w:t>Characteristics</w:t>
            </w:r>
          </w:p>
        </w:tc>
        <w:tc>
          <w:tcPr>
            <w:tcW w:w="2096" w:type="dxa"/>
          </w:tcPr>
          <w:p w14:paraId="0DE45933" w14:textId="77777777" w:rsidR="00373F52" w:rsidRPr="003F37F0" w:rsidRDefault="00000000" w:rsidP="00F1466B">
            <w:pPr>
              <w:jc w:val="center"/>
              <w:rPr>
                <w:rFonts w:asciiTheme="majorBidi" w:hAnsiTheme="majorBidi" w:cstheme="majorBidi"/>
                <w:b/>
              </w:rPr>
            </w:pPr>
            <w:r w:rsidRPr="003F37F0">
              <w:rPr>
                <w:rFonts w:asciiTheme="majorBidi" w:eastAsia="Times New Roman" w:hAnsiTheme="majorBidi" w:cstheme="majorBidi"/>
                <w:b/>
              </w:rPr>
              <w:t>Total</w:t>
            </w:r>
          </w:p>
          <w:p w14:paraId="0C3EBEC4" w14:textId="77777777" w:rsidR="00373F52" w:rsidRPr="003F37F0" w:rsidRDefault="00000000" w:rsidP="00F1466B">
            <w:pPr>
              <w:jc w:val="center"/>
              <w:rPr>
                <w:rFonts w:asciiTheme="majorBidi" w:hAnsiTheme="majorBidi" w:cstheme="majorBidi"/>
                <w:b/>
              </w:rPr>
            </w:pPr>
            <w:r w:rsidRPr="003F37F0">
              <w:rPr>
                <w:rFonts w:asciiTheme="majorBidi" w:eastAsia="Times New Roman" w:hAnsiTheme="majorBidi" w:cstheme="majorBidi"/>
                <w:b/>
              </w:rPr>
              <w:t>(n=251)</w:t>
            </w:r>
          </w:p>
        </w:tc>
        <w:tc>
          <w:tcPr>
            <w:tcW w:w="1978" w:type="dxa"/>
          </w:tcPr>
          <w:p w14:paraId="5E291262" w14:textId="77777777" w:rsidR="00373F52" w:rsidRPr="003F37F0" w:rsidRDefault="00000000" w:rsidP="00F1466B">
            <w:pPr>
              <w:jc w:val="center"/>
              <w:rPr>
                <w:rFonts w:asciiTheme="majorBidi" w:hAnsiTheme="majorBidi" w:cstheme="majorBidi"/>
                <w:b/>
              </w:rPr>
            </w:pPr>
            <w:r w:rsidRPr="003F37F0">
              <w:rPr>
                <w:rFonts w:asciiTheme="majorBidi" w:eastAsia="Times New Roman" w:hAnsiTheme="majorBidi" w:cstheme="majorBidi"/>
                <w:b/>
              </w:rPr>
              <w:t>Non-survivors</w:t>
            </w:r>
          </w:p>
          <w:p w14:paraId="68B327BE" w14:textId="77777777" w:rsidR="00373F52" w:rsidRPr="003F37F0" w:rsidRDefault="00000000" w:rsidP="00F1466B">
            <w:pPr>
              <w:jc w:val="center"/>
              <w:rPr>
                <w:rFonts w:asciiTheme="majorBidi" w:hAnsiTheme="majorBidi" w:cstheme="majorBidi"/>
                <w:b/>
              </w:rPr>
            </w:pPr>
            <w:r w:rsidRPr="003F37F0">
              <w:rPr>
                <w:rFonts w:asciiTheme="majorBidi" w:eastAsia="Times New Roman" w:hAnsiTheme="majorBidi" w:cstheme="majorBidi"/>
                <w:b/>
              </w:rPr>
              <w:t>(n = 70)</w:t>
            </w:r>
          </w:p>
          <w:p w14:paraId="3C08A4AD" w14:textId="77777777" w:rsidR="00373F52" w:rsidRPr="003F37F0" w:rsidRDefault="00373F52" w:rsidP="00F1466B">
            <w:pPr>
              <w:jc w:val="center"/>
              <w:rPr>
                <w:rFonts w:asciiTheme="majorBidi" w:hAnsiTheme="majorBidi" w:cstheme="majorBidi"/>
                <w:b/>
              </w:rPr>
            </w:pPr>
          </w:p>
          <w:p w14:paraId="32A255F8" w14:textId="77777777" w:rsidR="00373F52" w:rsidRPr="003F37F0" w:rsidRDefault="00373F52" w:rsidP="00F1466B">
            <w:pPr>
              <w:jc w:val="center"/>
              <w:rPr>
                <w:rFonts w:asciiTheme="majorBidi" w:hAnsiTheme="majorBidi" w:cstheme="majorBidi"/>
                <w:b/>
              </w:rPr>
            </w:pPr>
          </w:p>
          <w:p w14:paraId="18C8CBC2" w14:textId="77777777" w:rsidR="00373F52" w:rsidRPr="003F37F0" w:rsidRDefault="00373F52" w:rsidP="00F1466B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065" w:type="dxa"/>
          </w:tcPr>
          <w:p w14:paraId="6A3DA1F3" w14:textId="77777777" w:rsidR="00373F52" w:rsidRPr="003F37F0" w:rsidRDefault="00000000" w:rsidP="00F1466B">
            <w:pPr>
              <w:jc w:val="center"/>
              <w:rPr>
                <w:rFonts w:asciiTheme="majorBidi" w:hAnsiTheme="majorBidi" w:cstheme="majorBidi"/>
                <w:b/>
              </w:rPr>
            </w:pPr>
            <w:r w:rsidRPr="003F37F0">
              <w:rPr>
                <w:rFonts w:asciiTheme="majorBidi" w:eastAsia="Times New Roman" w:hAnsiTheme="majorBidi" w:cstheme="majorBidi"/>
                <w:b/>
              </w:rPr>
              <w:t>Survivors</w:t>
            </w:r>
          </w:p>
          <w:p w14:paraId="597AC443" w14:textId="77777777" w:rsidR="00373F52" w:rsidRPr="003F37F0" w:rsidRDefault="00000000" w:rsidP="00F1466B">
            <w:pPr>
              <w:jc w:val="center"/>
              <w:rPr>
                <w:rFonts w:asciiTheme="majorBidi" w:hAnsiTheme="majorBidi" w:cstheme="majorBidi"/>
                <w:b/>
              </w:rPr>
            </w:pPr>
            <w:r w:rsidRPr="003F37F0">
              <w:rPr>
                <w:rFonts w:asciiTheme="majorBidi" w:eastAsia="Times New Roman" w:hAnsiTheme="majorBidi" w:cstheme="majorBidi"/>
                <w:b/>
              </w:rPr>
              <w:t>(n = 181)</w:t>
            </w:r>
          </w:p>
        </w:tc>
        <w:tc>
          <w:tcPr>
            <w:tcW w:w="1365" w:type="dxa"/>
          </w:tcPr>
          <w:p w14:paraId="55C82823" w14:textId="18E7829E" w:rsidR="00373F52" w:rsidRPr="003F37F0" w:rsidRDefault="00000000" w:rsidP="00F1466B">
            <w:pPr>
              <w:jc w:val="center"/>
              <w:rPr>
                <w:rFonts w:asciiTheme="majorBidi" w:hAnsiTheme="majorBidi" w:cstheme="majorBidi"/>
                <w:b/>
              </w:rPr>
            </w:pPr>
            <w:r w:rsidRPr="003F37F0">
              <w:rPr>
                <w:rFonts w:asciiTheme="majorBidi" w:eastAsia="Times New Roman" w:hAnsiTheme="majorBidi" w:cstheme="majorBidi"/>
                <w:b/>
              </w:rPr>
              <w:t>P-value</w:t>
            </w:r>
          </w:p>
        </w:tc>
      </w:tr>
      <w:tr w:rsidR="00F46FEC" w14:paraId="191CEA8A" w14:textId="77777777" w:rsidTr="00F41DE4">
        <w:trPr>
          <w:trHeight w:val="1008"/>
        </w:trPr>
        <w:tc>
          <w:tcPr>
            <w:tcW w:w="2552" w:type="dxa"/>
          </w:tcPr>
          <w:p w14:paraId="1AB199B4" w14:textId="77777777" w:rsidR="00373F52" w:rsidRPr="003F37F0" w:rsidRDefault="00000000" w:rsidP="00F1466B">
            <w:pPr>
              <w:rPr>
                <w:rFonts w:asciiTheme="majorBidi" w:hAnsiTheme="majorBidi" w:cstheme="majorBidi"/>
                <w:b/>
              </w:rPr>
            </w:pPr>
            <w:r w:rsidRPr="003F37F0">
              <w:rPr>
                <w:rFonts w:asciiTheme="majorBidi" w:eastAsia="Times New Roman" w:hAnsiTheme="majorBidi" w:cstheme="majorBidi"/>
                <w:b/>
              </w:rPr>
              <w:t>No. of COVID-19 vaccination</w:t>
            </w:r>
          </w:p>
        </w:tc>
        <w:tc>
          <w:tcPr>
            <w:tcW w:w="2096" w:type="dxa"/>
          </w:tcPr>
          <w:p w14:paraId="2A625FD7" w14:textId="77777777" w:rsidR="00373F52" w:rsidRPr="003F37F0" w:rsidRDefault="00373F52" w:rsidP="00F14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78" w:type="dxa"/>
          </w:tcPr>
          <w:p w14:paraId="1B037F98" w14:textId="77777777" w:rsidR="00373F52" w:rsidRPr="003F37F0" w:rsidRDefault="00373F52" w:rsidP="00F14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65" w:type="dxa"/>
          </w:tcPr>
          <w:p w14:paraId="70429E71" w14:textId="77777777" w:rsidR="00373F52" w:rsidRPr="003F37F0" w:rsidRDefault="00373F52" w:rsidP="00F14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65" w:type="dxa"/>
          </w:tcPr>
          <w:p w14:paraId="46C5460B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0.347</w:t>
            </w:r>
          </w:p>
        </w:tc>
      </w:tr>
      <w:tr w:rsidR="00F46FEC" w14:paraId="1183FB39" w14:textId="77777777" w:rsidTr="00F41DE4">
        <w:trPr>
          <w:trHeight w:val="504"/>
        </w:trPr>
        <w:tc>
          <w:tcPr>
            <w:tcW w:w="2552" w:type="dxa"/>
          </w:tcPr>
          <w:p w14:paraId="055E821C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 xml:space="preserve">   0</w:t>
            </w:r>
          </w:p>
        </w:tc>
        <w:tc>
          <w:tcPr>
            <w:tcW w:w="2096" w:type="dxa"/>
          </w:tcPr>
          <w:p w14:paraId="15B214B6" w14:textId="155AD7B5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172 (68.5</w:t>
            </w:r>
            <w:r w:rsid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978" w:type="dxa"/>
          </w:tcPr>
          <w:p w14:paraId="6BD147DB" w14:textId="04E9BCAF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54 (77.1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2065" w:type="dxa"/>
          </w:tcPr>
          <w:p w14:paraId="56BE902C" w14:textId="0E25DFB5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118 (65.2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365" w:type="dxa"/>
          </w:tcPr>
          <w:p w14:paraId="67ADCC50" w14:textId="77777777" w:rsidR="00373F52" w:rsidRPr="003F37F0" w:rsidRDefault="00373F52" w:rsidP="00F1466B">
            <w:pPr>
              <w:rPr>
                <w:rFonts w:asciiTheme="majorBidi" w:hAnsiTheme="majorBidi" w:cstheme="majorBidi"/>
              </w:rPr>
            </w:pPr>
          </w:p>
        </w:tc>
      </w:tr>
      <w:tr w:rsidR="00F46FEC" w14:paraId="3B13C1F3" w14:textId="77777777" w:rsidTr="00F41DE4">
        <w:trPr>
          <w:trHeight w:val="488"/>
        </w:trPr>
        <w:tc>
          <w:tcPr>
            <w:tcW w:w="2552" w:type="dxa"/>
          </w:tcPr>
          <w:p w14:paraId="0F496B3D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 xml:space="preserve">   1 </w:t>
            </w:r>
          </w:p>
        </w:tc>
        <w:tc>
          <w:tcPr>
            <w:tcW w:w="2096" w:type="dxa"/>
          </w:tcPr>
          <w:p w14:paraId="0EA3B91D" w14:textId="7F852704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37 (14.7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978" w:type="dxa"/>
          </w:tcPr>
          <w:p w14:paraId="3A01389F" w14:textId="1E2860F8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7 (10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2065" w:type="dxa"/>
          </w:tcPr>
          <w:p w14:paraId="5BE5F03F" w14:textId="5F2E9BD0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30 (16.6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365" w:type="dxa"/>
          </w:tcPr>
          <w:p w14:paraId="1F3E7B7A" w14:textId="77777777" w:rsidR="00373F52" w:rsidRPr="003F37F0" w:rsidRDefault="00373F52" w:rsidP="00F1466B">
            <w:pPr>
              <w:rPr>
                <w:rFonts w:asciiTheme="majorBidi" w:hAnsiTheme="majorBidi" w:cstheme="majorBidi"/>
              </w:rPr>
            </w:pPr>
          </w:p>
        </w:tc>
      </w:tr>
      <w:tr w:rsidR="00F46FEC" w14:paraId="786EEBAA" w14:textId="77777777" w:rsidTr="00F41DE4">
        <w:trPr>
          <w:trHeight w:val="504"/>
        </w:trPr>
        <w:tc>
          <w:tcPr>
            <w:tcW w:w="2552" w:type="dxa"/>
          </w:tcPr>
          <w:p w14:paraId="00045DD3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 xml:space="preserve">   2 </w:t>
            </w:r>
          </w:p>
        </w:tc>
        <w:tc>
          <w:tcPr>
            <w:tcW w:w="2096" w:type="dxa"/>
          </w:tcPr>
          <w:p w14:paraId="42901343" w14:textId="1283E69F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27 (10.8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978" w:type="dxa"/>
          </w:tcPr>
          <w:p w14:paraId="2C3FC03E" w14:textId="293E8E94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6 (8.6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2065" w:type="dxa"/>
          </w:tcPr>
          <w:p w14:paraId="24BED621" w14:textId="71B44D5F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21 (11.6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365" w:type="dxa"/>
          </w:tcPr>
          <w:p w14:paraId="48296E07" w14:textId="77777777" w:rsidR="00373F52" w:rsidRPr="003F37F0" w:rsidRDefault="00373F52" w:rsidP="00F1466B">
            <w:pPr>
              <w:rPr>
                <w:rFonts w:asciiTheme="majorBidi" w:hAnsiTheme="majorBidi" w:cstheme="majorBidi"/>
              </w:rPr>
            </w:pPr>
          </w:p>
        </w:tc>
      </w:tr>
      <w:tr w:rsidR="00F46FEC" w14:paraId="16F7CFD9" w14:textId="77777777" w:rsidTr="00F41DE4">
        <w:trPr>
          <w:trHeight w:val="504"/>
        </w:trPr>
        <w:tc>
          <w:tcPr>
            <w:tcW w:w="2552" w:type="dxa"/>
          </w:tcPr>
          <w:p w14:paraId="5253D2E4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 xml:space="preserve">   3</w:t>
            </w:r>
          </w:p>
        </w:tc>
        <w:tc>
          <w:tcPr>
            <w:tcW w:w="2096" w:type="dxa"/>
          </w:tcPr>
          <w:p w14:paraId="74CE51A9" w14:textId="41BEFE00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1 (0.4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978" w:type="dxa"/>
          </w:tcPr>
          <w:p w14:paraId="2A1FC29F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0 (0)</w:t>
            </w:r>
          </w:p>
        </w:tc>
        <w:tc>
          <w:tcPr>
            <w:tcW w:w="2065" w:type="dxa"/>
          </w:tcPr>
          <w:p w14:paraId="1F7A1BEA" w14:textId="06306CCE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1 (0.6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365" w:type="dxa"/>
          </w:tcPr>
          <w:p w14:paraId="2A8DA4CB" w14:textId="77777777" w:rsidR="00373F52" w:rsidRPr="003F37F0" w:rsidRDefault="00373F52" w:rsidP="00F1466B">
            <w:pPr>
              <w:rPr>
                <w:rFonts w:asciiTheme="majorBidi" w:hAnsiTheme="majorBidi" w:cstheme="majorBidi"/>
              </w:rPr>
            </w:pPr>
          </w:p>
        </w:tc>
      </w:tr>
      <w:tr w:rsidR="00F46FEC" w14:paraId="5D3593D0" w14:textId="77777777" w:rsidTr="00F41DE4">
        <w:trPr>
          <w:trHeight w:val="504"/>
        </w:trPr>
        <w:tc>
          <w:tcPr>
            <w:tcW w:w="2552" w:type="dxa"/>
          </w:tcPr>
          <w:p w14:paraId="3BED71FA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 xml:space="preserve">   Unknown </w:t>
            </w:r>
          </w:p>
        </w:tc>
        <w:tc>
          <w:tcPr>
            <w:tcW w:w="2096" w:type="dxa"/>
          </w:tcPr>
          <w:p w14:paraId="1F3A5BDD" w14:textId="2F16D983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14 (5.6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978" w:type="dxa"/>
          </w:tcPr>
          <w:p w14:paraId="1CE2F12C" w14:textId="07FFDA01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3 (4.3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2065" w:type="dxa"/>
          </w:tcPr>
          <w:p w14:paraId="494AEE30" w14:textId="0E2B3700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11 (6.1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365" w:type="dxa"/>
          </w:tcPr>
          <w:p w14:paraId="5AA09309" w14:textId="77777777" w:rsidR="00373F52" w:rsidRPr="003F37F0" w:rsidRDefault="00373F52" w:rsidP="00F1466B">
            <w:pPr>
              <w:rPr>
                <w:rFonts w:asciiTheme="majorBidi" w:hAnsiTheme="majorBidi" w:cstheme="majorBidi"/>
              </w:rPr>
            </w:pPr>
          </w:p>
        </w:tc>
      </w:tr>
      <w:tr w:rsidR="00F46FEC" w14:paraId="42958219" w14:textId="77777777" w:rsidTr="00F41DE4">
        <w:trPr>
          <w:trHeight w:val="488"/>
        </w:trPr>
        <w:tc>
          <w:tcPr>
            <w:tcW w:w="2552" w:type="dxa"/>
          </w:tcPr>
          <w:p w14:paraId="6B7480B4" w14:textId="77777777" w:rsidR="00373F52" w:rsidRPr="003F37F0" w:rsidRDefault="00000000" w:rsidP="00F1466B">
            <w:pPr>
              <w:rPr>
                <w:rFonts w:asciiTheme="majorBidi" w:hAnsiTheme="majorBidi" w:cstheme="majorBidi"/>
                <w:b/>
              </w:rPr>
            </w:pPr>
            <w:r w:rsidRPr="003F37F0">
              <w:rPr>
                <w:rFonts w:asciiTheme="majorBidi" w:eastAsia="Times New Roman" w:hAnsiTheme="majorBidi" w:cstheme="majorBidi"/>
                <w:b/>
              </w:rPr>
              <w:t xml:space="preserve">Treatment </w:t>
            </w:r>
          </w:p>
        </w:tc>
        <w:tc>
          <w:tcPr>
            <w:tcW w:w="2096" w:type="dxa"/>
          </w:tcPr>
          <w:p w14:paraId="6F7A7A0A" w14:textId="77777777" w:rsidR="00373F52" w:rsidRPr="003F37F0" w:rsidRDefault="00373F52" w:rsidP="00F14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78" w:type="dxa"/>
          </w:tcPr>
          <w:p w14:paraId="48A8CD30" w14:textId="77777777" w:rsidR="00373F52" w:rsidRPr="003F37F0" w:rsidRDefault="00373F52" w:rsidP="00F14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65" w:type="dxa"/>
          </w:tcPr>
          <w:p w14:paraId="0ED49883" w14:textId="77777777" w:rsidR="00373F52" w:rsidRPr="003F37F0" w:rsidRDefault="00373F52" w:rsidP="00F14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65" w:type="dxa"/>
          </w:tcPr>
          <w:p w14:paraId="0CEB868D" w14:textId="77777777" w:rsidR="00373F52" w:rsidRPr="003F37F0" w:rsidRDefault="00373F52" w:rsidP="00F1466B">
            <w:pPr>
              <w:rPr>
                <w:rFonts w:asciiTheme="majorBidi" w:hAnsiTheme="majorBidi" w:cstheme="majorBidi"/>
              </w:rPr>
            </w:pPr>
          </w:p>
        </w:tc>
      </w:tr>
      <w:tr w:rsidR="00F46FEC" w14:paraId="5C438AB1" w14:textId="77777777" w:rsidTr="00F41DE4">
        <w:trPr>
          <w:trHeight w:val="504"/>
        </w:trPr>
        <w:tc>
          <w:tcPr>
            <w:tcW w:w="2552" w:type="dxa"/>
          </w:tcPr>
          <w:p w14:paraId="7CACDFBB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 xml:space="preserve">     Favipiravir  </w:t>
            </w:r>
          </w:p>
        </w:tc>
        <w:tc>
          <w:tcPr>
            <w:tcW w:w="2096" w:type="dxa"/>
          </w:tcPr>
          <w:p w14:paraId="0F10034B" w14:textId="1AB261B6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123 (49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978" w:type="dxa"/>
          </w:tcPr>
          <w:p w14:paraId="745B1F8C" w14:textId="0B557EDD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30 (42.9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2065" w:type="dxa"/>
          </w:tcPr>
          <w:p w14:paraId="66D62CC0" w14:textId="163DB49D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93 (51.4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365" w:type="dxa"/>
          </w:tcPr>
          <w:p w14:paraId="417FBB5C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0.226</w:t>
            </w:r>
          </w:p>
        </w:tc>
      </w:tr>
      <w:tr w:rsidR="00F46FEC" w14:paraId="66E1F130" w14:textId="77777777" w:rsidTr="00F41DE4">
        <w:trPr>
          <w:trHeight w:val="504"/>
        </w:trPr>
        <w:tc>
          <w:tcPr>
            <w:tcW w:w="2552" w:type="dxa"/>
          </w:tcPr>
          <w:p w14:paraId="262C9313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 xml:space="preserve">     Remdesivir  </w:t>
            </w:r>
          </w:p>
        </w:tc>
        <w:tc>
          <w:tcPr>
            <w:tcW w:w="2096" w:type="dxa"/>
          </w:tcPr>
          <w:p w14:paraId="17131386" w14:textId="17DF587C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213 (84.9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978" w:type="dxa"/>
          </w:tcPr>
          <w:p w14:paraId="51E0CA6E" w14:textId="3443B96F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61 (87.1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2065" w:type="dxa"/>
          </w:tcPr>
          <w:p w14:paraId="37C2B421" w14:textId="1004A03C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152 (83.9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365" w:type="dxa"/>
          </w:tcPr>
          <w:p w14:paraId="43852B7B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0.530</w:t>
            </w:r>
          </w:p>
        </w:tc>
      </w:tr>
      <w:tr w:rsidR="00F46FEC" w14:paraId="5A125841" w14:textId="77777777" w:rsidTr="00F41DE4">
        <w:trPr>
          <w:trHeight w:val="504"/>
        </w:trPr>
        <w:tc>
          <w:tcPr>
            <w:tcW w:w="2552" w:type="dxa"/>
          </w:tcPr>
          <w:p w14:paraId="04EEA0AC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 xml:space="preserve">     Steroid    </w:t>
            </w:r>
          </w:p>
        </w:tc>
        <w:tc>
          <w:tcPr>
            <w:tcW w:w="2096" w:type="dxa"/>
          </w:tcPr>
          <w:p w14:paraId="51969EFB" w14:textId="2662B845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229 (91.2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978" w:type="dxa"/>
          </w:tcPr>
          <w:p w14:paraId="1A5DDB60" w14:textId="7314201A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64 (91.4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2065" w:type="dxa"/>
          </w:tcPr>
          <w:p w14:paraId="1DB5C3B3" w14:textId="4BD555BF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165 (91.2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365" w:type="dxa"/>
          </w:tcPr>
          <w:p w14:paraId="61216AFD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0.946</w:t>
            </w:r>
          </w:p>
        </w:tc>
      </w:tr>
      <w:tr w:rsidR="00F46FEC" w14:paraId="4E0D3E26" w14:textId="77777777" w:rsidTr="00F41DE4">
        <w:trPr>
          <w:trHeight w:val="1008"/>
        </w:trPr>
        <w:tc>
          <w:tcPr>
            <w:tcW w:w="2552" w:type="dxa"/>
          </w:tcPr>
          <w:p w14:paraId="0CD0A87B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 xml:space="preserve">     Convalescent plasma   </w:t>
            </w:r>
          </w:p>
        </w:tc>
        <w:tc>
          <w:tcPr>
            <w:tcW w:w="2096" w:type="dxa"/>
          </w:tcPr>
          <w:p w14:paraId="3BDC3B9E" w14:textId="4B1B7EAB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16 (6.4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978" w:type="dxa"/>
          </w:tcPr>
          <w:p w14:paraId="0AE7FA70" w14:textId="24626D9A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4 (5.7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2065" w:type="dxa"/>
          </w:tcPr>
          <w:p w14:paraId="007F4C98" w14:textId="0E8E8063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12 (6.6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365" w:type="dxa"/>
          </w:tcPr>
          <w:p w14:paraId="2EAA15A6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0.790</w:t>
            </w:r>
          </w:p>
        </w:tc>
      </w:tr>
      <w:tr w:rsidR="00F46FEC" w14:paraId="5FFB7986" w14:textId="77777777" w:rsidTr="00F41DE4">
        <w:trPr>
          <w:trHeight w:val="488"/>
        </w:trPr>
        <w:tc>
          <w:tcPr>
            <w:tcW w:w="2552" w:type="dxa"/>
          </w:tcPr>
          <w:p w14:paraId="6D1609A9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 xml:space="preserve">     IL-6 inhibitor</w:t>
            </w:r>
          </w:p>
        </w:tc>
        <w:tc>
          <w:tcPr>
            <w:tcW w:w="2096" w:type="dxa"/>
          </w:tcPr>
          <w:p w14:paraId="017D966E" w14:textId="3DC0E6F1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32 (17.8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978" w:type="dxa"/>
          </w:tcPr>
          <w:p w14:paraId="4A009B27" w14:textId="46D0B549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14 (20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2065" w:type="dxa"/>
          </w:tcPr>
          <w:p w14:paraId="144D12EB" w14:textId="3441C66F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18 (9.9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365" w:type="dxa"/>
          </w:tcPr>
          <w:p w14:paraId="6BDB87F4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0.032</w:t>
            </w:r>
          </w:p>
        </w:tc>
      </w:tr>
      <w:tr w:rsidR="00F46FEC" w14:paraId="26833C82" w14:textId="77777777" w:rsidTr="00F41DE4">
        <w:trPr>
          <w:trHeight w:val="1008"/>
        </w:trPr>
        <w:tc>
          <w:tcPr>
            <w:tcW w:w="2552" w:type="dxa"/>
          </w:tcPr>
          <w:p w14:paraId="4D71FA72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lastRenderedPageBreak/>
              <w:t xml:space="preserve">     Janus kinase inhibitor  </w:t>
            </w:r>
          </w:p>
        </w:tc>
        <w:tc>
          <w:tcPr>
            <w:tcW w:w="2096" w:type="dxa"/>
          </w:tcPr>
          <w:p w14:paraId="28A1CF6B" w14:textId="43B3651B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21 (8.4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978" w:type="dxa"/>
          </w:tcPr>
          <w:p w14:paraId="629EF3D7" w14:textId="30BA3525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3 (4.3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 xml:space="preserve">) </w:t>
            </w:r>
          </w:p>
        </w:tc>
        <w:tc>
          <w:tcPr>
            <w:tcW w:w="2065" w:type="dxa"/>
          </w:tcPr>
          <w:p w14:paraId="06FD7340" w14:textId="5DC4E6F1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18 (9.9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365" w:type="dxa"/>
          </w:tcPr>
          <w:p w14:paraId="443B0031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0.146</w:t>
            </w:r>
          </w:p>
        </w:tc>
      </w:tr>
      <w:tr w:rsidR="00F46FEC" w14:paraId="37ECF7A9" w14:textId="77777777" w:rsidTr="00F41DE4">
        <w:trPr>
          <w:trHeight w:val="504"/>
        </w:trPr>
        <w:tc>
          <w:tcPr>
            <w:tcW w:w="2552" w:type="dxa"/>
          </w:tcPr>
          <w:p w14:paraId="13B4FF80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 xml:space="preserve">      Vasopressor </w:t>
            </w:r>
          </w:p>
        </w:tc>
        <w:tc>
          <w:tcPr>
            <w:tcW w:w="2096" w:type="dxa"/>
          </w:tcPr>
          <w:p w14:paraId="21BA94CA" w14:textId="7AE99C23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96 (38.2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978" w:type="dxa"/>
          </w:tcPr>
          <w:p w14:paraId="0DEAC135" w14:textId="6FAE61D7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54 (77.1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2065" w:type="dxa"/>
          </w:tcPr>
          <w:p w14:paraId="0202CE19" w14:textId="0D353584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42 (23.2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365" w:type="dxa"/>
          </w:tcPr>
          <w:p w14:paraId="40A93F44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&lt; 0.001</w:t>
            </w:r>
          </w:p>
        </w:tc>
      </w:tr>
      <w:tr w:rsidR="00F46FEC" w14:paraId="0AC1BBF4" w14:textId="77777777" w:rsidTr="00F41DE4">
        <w:trPr>
          <w:trHeight w:val="504"/>
        </w:trPr>
        <w:tc>
          <w:tcPr>
            <w:tcW w:w="2552" w:type="dxa"/>
          </w:tcPr>
          <w:p w14:paraId="18E5E4B7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 xml:space="preserve">        RRT  </w:t>
            </w:r>
          </w:p>
        </w:tc>
        <w:tc>
          <w:tcPr>
            <w:tcW w:w="2096" w:type="dxa"/>
          </w:tcPr>
          <w:p w14:paraId="4683FD8C" w14:textId="63F42660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11 (4.4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978" w:type="dxa"/>
          </w:tcPr>
          <w:p w14:paraId="50A2BF1F" w14:textId="7976D54F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6 (8.6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2065" w:type="dxa"/>
          </w:tcPr>
          <w:p w14:paraId="0E8AEB3F" w14:textId="38870DCD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5 (2.8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365" w:type="dxa"/>
          </w:tcPr>
          <w:p w14:paraId="026F8158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0.044</w:t>
            </w:r>
          </w:p>
        </w:tc>
      </w:tr>
      <w:tr w:rsidR="00F46FEC" w14:paraId="4049F778" w14:textId="77777777" w:rsidTr="00F41DE4">
        <w:trPr>
          <w:trHeight w:val="488"/>
        </w:trPr>
        <w:tc>
          <w:tcPr>
            <w:tcW w:w="2552" w:type="dxa"/>
          </w:tcPr>
          <w:p w14:paraId="45542ED9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 xml:space="preserve">        Hemoperfusion </w:t>
            </w:r>
          </w:p>
        </w:tc>
        <w:tc>
          <w:tcPr>
            <w:tcW w:w="2096" w:type="dxa"/>
          </w:tcPr>
          <w:p w14:paraId="499615EF" w14:textId="61751B16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11 (4.4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978" w:type="dxa"/>
          </w:tcPr>
          <w:p w14:paraId="1DD45DF3" w14:textId="22CD21D5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6 (8.6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2065" w:type="dxa"/>
          </w:tcPr>
          <w:p w14:paraId="7724EADF" w14:textId="261DEF3C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5 (2.8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365" w:type="dxa"/>
          </w:tcPr>
          <w:p w14:paraId="5E5364AC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0.044</w:t>
            </w:r>
          </w:p>
        </w:tc>
      </w:tr>
      <w:tr w:rsidR="00F46FEC" w14:paraId="51622B1D" w14:textId="77777777" w:rsidTr="00F41DE4">
        <w:trPr>
          <w:trHeight w:val="504"/>
        </w:trPr>
        <w:tc>
          <w:tcPr>
            <w:tcW w:w="2552" w:type="dxa"/>
          </w:tcPr>
          <w:p w14:paraId="70A7A064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 xml:space="preserve">        ECMO </w:t>
            </w:r>
          </w:p>
        </w:tc>
        <w:tc>
          <w:tcPr>
            <w:tcW w:w="2096" w:type="dxa"/>
          </w:tcPr>
          <w:p w14:paraId="69C10873" w14:textId="2202BE19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5 (1.2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978" w:type="dxa"/>
          </w:tcPr>
          <w:p w14:paraId="2D6E01D0" w14:textId="7C4DDC05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2 (2.9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2065" w:type="dxa"/>
          </w:tcPr>
          <w:p w14:paraId="704860D3" w14:textId="635329B0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3 (1.7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365" w:type="dxa"/>
          </w:tcPr>
          <w:p w14:paraId="23B77DCF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0.542</w:t>
            </w:r>
          </w:p>
        </w:tc>
      </w:tr>
      <w:tr w:rsidR="00F46FEC" w14:paraId="25694963" w14:textId="77777777" w:rsidTr="00F41DE4">
        <w:trPr>
          <w:trHeight w:val="1008"/>
        </w:trPr>
        <w:tc>
          <w:tcPr>
            <w:tcW w:w="2552" w:type="dxa"/>
          </w:tcPr>
          <w:p w14:paraId="3E1CEB3A" w14:textId="77777777" w:rsidR="00373F52" w:rsidRPr="003F37F0" w:rsidRDefault="00000000" w:rsidP="00F1466B">
            <w:pPr>
              <w:rPr>
                <w:rFonts w:asciiTheme="majorBidi" w:hAnsiTheme="majorBidi" w:cstheme="majorBidi"/>
                <w:b/>
              </w:rPr>
            </w:pPr>
            <w:r w:rsidRPr="003F37F0">
              <w:rPr>
                <w:rFonts w:asciiTheme="majorBidi" w:eastAsia="Times New Roman" w:hAnsiTheme="majorBidi" w:cstheme="majorBidi"/>
                <w:b/>
              </w:rPr>
              <w:t>Initial respiratory support</w:t>
            </w:r>
          </w:p>
        </w:tc>
        <w:tc>
          <w:tcPr>
            <w:tcW w:w="2096" w:type="dxa"/>
          </w:tcPr>
          <w:p w14:paraId="7678D4ED" w14:textId="77777777" w:rsidR="00373F52" w:rsidRPr="003F37F0" w:rsidRDefault="00373F52" w:rsidP="00F14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78" w:type="dxa"/>
          </w:tcPr>
          <w:p w14:paraId="148D8588" w14:textId="77777777" w:rsidR="00373F52" w:rsidRPr="003F37F0" w:rsidRDefault="00373F52" w:rsidP="00F14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65" w:type="dxa"/>
          </w:tcPr>
          <w:p w14:paraId="14486895" w14:textId="77777777" w:rsidR="00373F52" w:rsidRPr="003F37F0" w:rsidRDefault="00373F52" w:rsidP="00F14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65" w:type="dxa"/>
          </w:tcPr>
          <w:p w14:paraId="38E0DC1E" w14:textId="77777777" w:rsidR="00373F52" w:rsidRPr="003F37F0" w:rsidRDefault="00373F52" w:rsidP="00F1466B">
            <w:pPr>
              <w:rPr>
                <w:rFonts w:asciiTheme="majorBidi" w:hAnsiTheme="majorBidi" w:cstheme="majorBidi"/>
              </w:rPr>
            </w:pPr>
          </w:p>
        </w:tc>
      </w:tr>
      <w:tr w:rsidR="00F46FEC" w14:paraId="7C2BD847" w14:textId="77777777" w:rsidTr="00F41DE4">
        <w:trPr>
          <w:trHeight w:val="504"/>
        </w:trPr>
        <w:tc>
          <w:tcPr>
            <w:tcW w:w="2552" w:type="dxa"/>
          </w:tcPr>
          <w:p w14:paraId="53311050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 xml:space="preserve">         O</w:t>
            </w:r>
            <w:r w:rsidRPr="003F37F0">
              <w:rPr>
                <w:rFonts w:asciiTheme="majorBidi" w:eastAsia="Times New Roman" w:hAnsiTheme="majorBidi" w:cstheme="majorBidi"/>
                <w:vertAlign w:val="subscript"/>
              </w:rPr>
              <w:t>2</w:t>
            </w:r>
            <w:r w:rsidRPr="003F37F0">
              <w:rPr>
                <w:rFonts w:asciiTheme="majorBidi" w:eastAsia="Times New Roman" w:hAnsiTheme="majorBidi" w:cstheme="majorBidi"/>
              </w:rPr>
              <w:t xml:space="preserve"> cannula </w:t>
            </w:r>
          </w:p>
        </w:tc>
        <w:tc>
          <w:tcPr>
            <w:tcW w:w="2096" w:type="dxa"/>
          </w:tcPr>
          <w:p w14:paraId="1C4BB37E" w14:textId="66A5E66D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36 (14.3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978" w:type="dxa"/>
          </w:tcPr>
          <w:p w14:paraId="1F31A7DE" w14:textId="369F703E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5 (7.1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2065" w:type="dxa"/>
          </w:tcPr>
          <w:p w14:paraId="4F01A0E0" w14:textId="385A0E28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31 (17.1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365" w:type="dxa"/>
          </w:tcPr>
          <w:p w14:paraId="0C85982E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0.043</w:t>
            </w:r>
          </w:p>
        </w:tc>
      </w:tr>
      <w:tr w:rsidR="00F46FEC" w14:paraId="24C0F023" w14:textId="77777777" w:rsidTr="00F41DE4">
        <w:trPr>
          <w:trHeight w:val="504"/>
        </w:trPr>
        <w:tc>
          <w:tcPr>
            <w:tcW w:w="2552" w:type="dxa"/>
          </w:tcPr>
          <w:p w14:paraId="39150525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 xml:space="preserve">         HFNC </w:t>
            </w:r>
          </w:p>
        </w:tc>
        <w:tc>
          <w:tcPr>
            <w:tcW w:w="2096" w:type="dxa"/>
          </w:tcPr>
          <w:p w14:paraId="76731EE6" w14:textId="33DAAFAB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115 (45.8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978" w:type="dxa"/>
          </w:tcPr>
          <w:p w14:paraId="3975622E" w14:textId="469342D5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16 (22.9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2065" w:type="dxa"/>
          </w:tcPr>
          <w:p w14:paraId="674445AA" w14:textId="4520FF3C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99 (54.7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365" w:type="dxa"/>
          </w:tcPr>
          <w:p w14:paraId="41318B7C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&lt; 0.001</w:t>
            </w:r>
          </w:p>
        </w:tc>
      </w:tr>
      <w:tr w:rsidR="00F46FEC" w14:paraId="47DD0BFA" w14:textId="77777777" w:rsidTr="00F41DE4">
        <w:trPr>
          <w:trHeight w:val="488"/>
        </w:trPr>
        <w:tc>
          <w:tcPr>
            <w:tcW w:w="2552" w:type="dxa"/>
          </w:tcPr>
          <w:p w14:paraId="18C92B42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 xml:space="preserve">         NIV </w:t>
            </w:r>
          </w:p>
        </w:tc>
        <w:tc>
          <w:tcPr>
            <w:tcW w:w="2096" w:type="dxa"/>
          </w:tcPr>
          <w:p w14:paraId="788D53D2" w14:textId="69EE04B4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2 (0.8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978" w:type="dxa"/>
          </w:tcPr>
          <w:p w14:paraId="60D59F1D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 xml:space="preserve">0 </w:t>
            </w:r>
          </w:p>
        </w:tc>
        <w:tc>
          <w:tcPr>
            <w:tcW w:w="2065" w:type="dxa"/>
          </w:tcPr>
          <w:p w14:paraId="7E46173D" w14:textId="57255A33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2 (1.1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365" w:type="dxa"/>
          </w:tcPr>
          <w:p w14:paraId="61F67B17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0.376</w:t>
            </w:r>
          </w:p>
        </w:tc>
      </w:tr>
      <w:tr w:rsidR="00F46FEC" w14:paraId="47A252BA" w14:textId="77777777" w:rsidTr="00F41DE4">
        <w:trPr>
          <w:trHeight w:val="504"/>
        </w:trPr>
        <w:tc>
          <w:tcPr>
            <w:tcW w:w="2552" w:type="dxa"/>
          </w:tcPr>
          <w:p w14:paraId="062161DF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 xml:space="preserve">         MV  </w:t>
            </w:r>
          </w:p>
        </w:tc>
        <w:tc>
          <w:tcPr>
            <w:tcW w:w="2096" w:type="dxa"/>
          </w:tcPr>
          <w:p w14:paraId="49B458A4" w14:textId="68A1D7B7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98 (39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978" w:type="dxa"/>
          </w:tcPr>
          <w:p w14:paraId="26B96100" w14:textId="16CFA826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49 (70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2065" w:type="dxa"/>
          </w:tcPr>
          <w:p w14:paraId="30CAF32D" w14:textId="029A7D51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49 (27.1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365" w:type="dxa"/>
          </w:tcPr>
          <w:p w14:paraId="74DFC555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&lt; 0.001</w:t>
            </w:r>
          </w:p>
        </w:tc>
      </w:tr>
      <w:tr w:rsidR="00F46FEC" w14:paraId="6E7384C7" w14:textId="77777777" w:rsidTr="00F41DE4">
        <w:trPr>
          <w:trHeight w:val="1008"/>
        </w:trPr>
        <w:tc>
          <w:tcPr>
            <w:tcW w:w="2552" w:type="dxa"/>
          </w:tcPr>
          <w:p w14:paraId="394C855C" w14:textId="77777777" w:rsidR="00373F52" w:rsidRPr="003F37F0" w:rsidRDefault="00000000" w:rsidP="00F1466B">
            <w:pPr>
              <w:rPr>
                <w:rFonts w:asciiTheme="majorBidi" w:hAnsiTheme="majorBidi" w:cstheme="majorBidi"/>
                <w:b/>
              </w:rPr>
            </w:pPr>
            <w:r w:rsidRPr="003F37F0">
              <w:rPr>
                <w:rFonts w:asciiTheme="majorBidi" w:eastAsia="Times New Roman" w:hAnsiTheme="majorBidi" w:cstheme="majorBidi"/>
                <w:b/>
              </w:rPr>
              <w:t>PaO</w:t>
            </w:r>
            <w:r w:rsidRPr="003F37F0">
              <w:rPr>
                <w:rFonts w:asciiTheme="majorBidi" w:eastAsia="Times New Roman" w:hAnsiTheme="majorBidi" w:cstheme="majorBidi"/>
                <w:b/>
                <w:vertAlign w:val="subscript"/>
              </w:rPr>
              <w:t>2</w:t>
            </w:r>
            <w:r w:rsidRPr="003F37F0">
              <w:rPr>
                <w:rFonts w:asciiTheme="majorBidi" w:eastAsia="Times New Roman" w:hAnsiTheme="majorBidi" w:cstheme="majorBidi"/>
                <w:b/>
              </w:rPr>
              <w:t>/FiO</w:t>
            </w:r>
            <w:r w:rsidRPr="003F37F0">
              <w:rPr>
                <w:rFonts w:asciiTheme="majorBidi" w:eastAsia="Times New Roman" w:hAnsiTheme="majorBidi" w:cstheme="majorBidi"/>
                <w:b/>
                <w:vertAlign w:val="subscript"/>
              </w:rPr>
              <w:t>2</w:t>
            </w:r>
            <w:r w:rsidRPr="003F37F0">
              <w:rPr>
                <w:rFonts w:asciiTheme="majorBidi" w:eastAsia="Times New Roman" w:hAnsiTheme="majorBidi" w:cstheme="majorBidi"/>
                <w:b/>
              </w:rPr>
              <w:t xml:space="preserve"> ratio</w:t>
            </w:r>
          </w:p>
        </w:tc>
        <w:tc>
          <w:tcPr>
            <w:tcW w:w="2096" w:type="dxa"/>
          </w:tcPr>
          <w:p w14:paraId="47A4E174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113.7 (77.5–149.2)</w:t>
            </w:r>
          </w:p>
        </w:tc>
        <w:tc>
          <w:tcPr>
            <w:tcW w:w="1978" w:type="dxa"/>
          </w:tcPr>
          <w:p w14:paraId="1B6A007A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98.5 (69.3–138.9)</w:t>
            </w:r>
          </w:p>
        </w:tc>
        <w:tc>
          <w:tcPr>
            <w:tcW w:w="2065" w:type="dxa"/>
          </w:tcPr>
          <w:p w14:paraId="4CA0F9EC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126.7 (82.3–174.5)</w:t>
            </w:r>
          </w:p>
        </w:tc>
        <w:tc>
          <w:tcPr>
            <w:tcW w:w="1365" w:type="dxa"/>
          </w:tcPr>
          <w:p w14:paraId="56A0B603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0.023</w:t>
            </w:r>
          </w:p>
        </w:tc>
      </w:tr>
      <w:tr w:rsidR="00F46FEC" w14:paraId="5737A625" w14:textId="77777777" w:rsidTr="00F41DE4">
        <w:trPr>
          <w:trHeight w:val="1008"/>
        </w:trPr>
        <w:tc>
          <w:tcPr>
            <w:tcW w:w="2552" w:type="dxa"/>
          </w:tcPr>
          <w:p w14:paraId="60B9B184" w14:textId="2BA9797F" w:rsidR="00373F52" w:rsidRPr="003F37F0" w:rsidRDefault="00000000" w:rsidP="00F1466B">
            <w:pPr>
              <w:rPr>
                <w:rFonts w:asciiTheme="majorBidi" w:hAnsiTheme="majorBidi" w:cstheme="majorBidi"/>
                <w:b/>
              </w:rPr>
            </w:pPr>
            <w:r w:rsidRPr="003F37F0">
              <w:rPr>
                <w:rFonts w:asciiTheme="majorBidi" w:eastAsia="Times New Roman" w:hAnsiTheme="majorBidi" w:cstheme="majorBidi"/>
                <w:b/>
              </w:rPr>
              <w:t>Inflammatory markers</w:t>
            </w:r>
            <w:r w:rsidR="00A01DFC">
              <w:rPr>
                <w:rFonts w:asciiTheme="majorBidi" w:hAnsiTheme="majorBidi" w:cstheme="majorBidi"/>
                <w:b/>
              </w:rPr>
              <w:t>*</w:t>
            </w:r>
          </w:p>
        </w:tc>
        <w:tc>
          <w:tcPr>
            <w:tcW w:w="2096" w:type="dxa"/>
          </w:tcPr>
          <w:p w14:paraId="4EDBEC18" w14:textId="77777777" w:rsidR="00373F52" w:rsidRPr="003F37F0" w:rsidRDefault="00373F52" w:rsidP="00F1466B">
            <w:pPr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978" w:type="dxa"/>
          </w:tcPr>
          <w:p w14:paraId="65FD3812" w14:textId="77777777" w:rsidR="00373F52" w:rsidRPr="003F37F0" w:rsidRDefault="00373F52" w:rsidP="00F1466B">
            <w:pPr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065" w:type="dxa"/>
          </w:tcPr>
          <w:p w14:paraId="3E5D0532" w14:textId="77777777" w:rsidR="00373F52" w:rsidRPr="003F37F0" w:rsidRDefault="00373F52" w:rsidP="00F1466B">
            <w:pPr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365" w:type="dxa"/>
          </w:tcPr>
          <w:p w14:paraId="119D3645" w14:textId="77777777" w:rsidR="00373F52" w:rsidRPr="003F37F0" w:rsidRDefault="00373F52" w:rsidP="00F1466B">
            <w:pPr>
              <w:rPr>
                <w:rFonts w:asciiTheme="majorBidi" w:hAnsiTheme="majorBidi" w:cstheme="majorBidi"/>
                <w:b/>
              </w:rPr>
            </w:pPr>
          </w:p>
        </w:tc>
      </w:tr>
      <w:tr w:rsidR="00F46FEC" w14:paraId="5AD268E0" w14:textId="77777777" w:rsidTr="00F41DE4">
        <w:trPr>
          <w:trHeight w:val="1008"/>
        </w:trPr>
        <w:tc>
          <w:tcPr>
            <w:tcW w:w="2552" w:type="dxa"/>
          </w:tcPr>
          <w:p w14:paraId="0CEDB24F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 xml:space="preserve">     CRP, mg </w:t>
            </w:r>
          </w:p>
        </w:tc>
        <w:tc>
          <w:tcPr>
            <w:tcW w:w="2096" w:type="dxa"/>
          </w:tcPr>
          <w:p w14:paraId="15DE4483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56.7 (21.6–109.2)</w:t>
            </w:r>
          </w:p>
        </w:tc>
        <w:tc>
          <w:tcPr>
            <w:tcW w:w="1978" w:type="dxa"/>
          </w:tcPr>
          <w:p w14:paraId="0AF717D4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74.4 (32.9–153.2)</w:t>
            </w:r>
          </w:p>
        </w:tc>
        <w:tc>
          <w:tcPr>
            <w:tcW w:w="2065" w:type="dxa"/>
          </w:tcPr>
          <w:p w14:paraId="4459E95F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51.3 (20–94.4)</w:t>
            </w:r>
          </w:p>
        </w:tc>
        <w:tc>
          <w:tcPr>
            <w:tcW w:w="1365" w:type="dxa"/>
          </w:tcPr>
          <w:p w14:paraId="485AB4AF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0.012</w:t>
            </w:r>
          </w:p>
        </w:tc>
      </w:tr>
      <w:tr w:rsidR="00F46FEC" w14:paraId="47C21381" w14:textId="77777777" w:rsidTr="00F41DE4">
        <w:trPr>
          <w:trHeight w:val="1008"/>
        </w:trPr>
        <w:tc>
          <w:tcPr>
            <w:tcW w:w="2552" w:type="dxa"/>
          </w:tcPr>
          <w:p w14:paraId="550E4845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 xml:space="preserve">     Ferritin, mcg/L</w:t>
            </w:r>
          </w:p>
        </w:tc>
        <w:tc>
          <w:tcPr>
            <w:tcW w:w="2096" w:type="dxa"/>
          </w:tcPr>
          <w:p w14:paraId="1FF75250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946.5 (350–1836.5)</w:t>
            </w:r>
          </w:p>
        </w:tc>
        <w:tc>
          <w:tcPr>
            <w:tcW w:w="1978" w:type="dxa"/>
          </w:tcPr>
          <w:p w14:paraId="6E1D9955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1229 (721.5–2000)</w:t>
            </w:r>
          </w:p>
        </w:tc>
        <w:tc>
          <w:tcPr>
            <w:tcW w:w="2065" w:type="dxa"/>
          </w:tcPr>
          <w:p w14:paraId="00903CA8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854.5 (291–1517)</w:t>
            </w:r>
          </w:p>
        </w:tc>
        <w:tc>
          <w:tcPr>
            <w:tcW w:w="1365" w:type="dxa"/>
          </w:tcPr>
          <w:p w14:paraId="3873A65D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0.006</w:t>
            </w:r>
          </w:p>
        </w:tc>
      </w:tr>
      <w:tr w:rsidR="00F46FEC" w14:paraId="7E0E5B43" w14:textId="77777777" w:rsidTr="00F41DE4">
        <w:trPr>
          <w:trHeight w:val="1008"/>
        </w:trPr>
        <w:tc>
          <w:tcPr>
            <w:tcW w:w="2552" w:type="dxa"/>
          </w:tcPr>
          <w:p w14:paraId="7B73195F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 xml:space="preserve">     IL-6, </w:t>
            </w:r>
            <w:proofErr w:type="spellStart"/>
            <w:r w:rsidRPr="003F37F0">
              <w:rPr>
                <w:rFonts w:asciiTheme="majorBidi" w:eastAsia="Times New Roman" w:hAnsiTheme="majorBidi" w:cstheme="majorBidi"/>
              </w:rPr>
              <w:t>pg</w:t>
            </w:r>
            <w:proofErr w:type="spellEnd"/>
            <w:r w:rsidRPr="003F37F0">
              <w:rPr>
                <w:rFonts w:asciiTheme="majorBidi" w:eastAsia="Times New Roman" w:hAnsiTheme="majorBidi" w:cstheme="majorBidi"/>
              </w:rPr>
              <w:t xml:space="preserve">/mL    </w:t>
            </w:r>
          </w:p>
        </w:tc>
        <w:tc>
          <w:tcPr>
            <w:tcW w:w="2096" w:type="dxa"/>
          </w:tcPr>
          <w:p w14:paraId="09A145BB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50.5 (18.3–110)</w:t>
            </w:r>
          </w:p>
        </w:tc>
        <w:tc>
          <w:tcPr>
            <w:tcW w:w="1978" w:type="dxa"/>
          </w:tcPr>
          <w:p w14:paraId="0AFCBFEC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120.5 (52.3–349)</w:t>
            </w:r>
          </w:p>
        </w:tc>
        <w:tc>
          <w:tcPr>
            <w:tcW w:w="2065" w:type="dxa"/>
          </w:tcPr>
          <w:p w14:paraId="1D5B81ED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34.9 (13.2–67.1)</w:t>
            </w:r>
          </w:p>
        </w:tc>
        <w:tc>
          <w:tcPr>
            <w:tcW w:w="1365" w:type="dxa"/>
          </w:tcPr>
          <w:p w14:paraId="5A94159F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&lt; 0.001</w:t>
            </w:r>
          </w:p>
        </w:tc>
      </w:tr>
      <w:tr w:rsidR="00F46FEC" w14:paraId="706B86C1" w14:textId="77777777" w:rsidTr="00F41DE4">
        <w:trPr>
          <w:trHeight w:val="488"/>
        </w:trPr>
        <w:tc>
          <w:tcPr>
            <w:tcW w:w="2552" w:type="dxa"/>
          </w:tcPr>
          <w:p w14:paraId="07D005C4" w14:textId="77777777" w:rsidR="00373F52" w:rsidRPr="003F37F0" w:rsidRDefault="00000000" w:rsidP="00F1466B">
            <w:pPr>
              <w:rPr>
                <w:rFonts w:asciiTheme="majorBidi" w:hAnsiTheme="majorBidi" w:cstheme="majorBidi"/>
                <w:b/>
              </w:rPr>
            </w:pPr>
            <w:r w:rsidRPr="003F37F0">
              <w:rPr>
                <w:rFonts w:asciiTheme="majorBidi" w:eastAsia="Times New Roman" w:hAnsiTheme="majorBidi" w:cstheme="majorBidi"/>
                <w:b/>
              </w:rPr>
              <w:t>Nosocomial infection</w:t>
            </w:r>
          </w:p>
        </w:tc>
        <w:tc>
          <w:tcPr>
            <w:tcW w:w="2096" w:type="dxa"/>
          </w:tcPr>
          <w:p w14:paraId="5279DD62" w14:textId="77777777" w:rsidR="00373F52" w:rsidRPr="003F37F0" w:rsidRDefault="00373F52" w:rsidP="00F1466B">
            <w:pPr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978" w:type="dxa"/>
          </w:tcPr>
          <w:p w14:paraId="282EE6BF" w14:textId="77777777" w:rsidR="00373F52" w:rsidRPr="003F37F0" w:rsidRDefault="00373F52" w:rsidP="00F1466B">
            <w:pPr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065" w:type="dxa"/>
          </w:tcPr>
          <w:p w14:paraId="2A5707AD" w14:textId="77777777" w:rsidR="00373F52" w:rsidRPr="003F37F0" w:rsidRDefault="00373F52" w:rsidP="00F1466B">
            <w:pPr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365" w:type="dxa"/>
          </w:tcPr>
          <w:p w14:paraId="67CE4CF7" w14:textId="77777777" w:rsidR="00373F52" w:rsidRPr="003F37F0" w:rsidRDefault="00373F52" w:rsidP="00F1466B">
            <w:pPr>
              <w:rPr>
                <w:rFonts w:asciiTheme="majorBidi" w:hAnsiTheme="majorBidi" w:cstheme="majorBidi"/>
                <w:b/>
              </w:rPr>
            </w:pPr>
          </w:p>
        </w:tc>
      </w:tr>
      <w:tr w:rsidR="00F46FEC" w14:paraId="2578516E" w14:textId="77777777" w:rsidTr="00F41DE4">
        <w:trPr>
          <w:trHeight w:val="504"/>
        </w:trPr>
        <w:tc>
          <w:tcPr>
            <w:tcW w:w="2552" w:type="dxa"/>
          </w:tcPr>
          <w:p w14:paraId="681D90F3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lastRenderedPageBreak/>
              <w:t xml:space="preserve">     VAP/HAP  </w:t>
            </w:r>
          </w:p>
        </w:tc>
        <w:tc>
          <w:tcPr>
            <w:tcW w:w="2096" w:type="dxa"/>
          </w:tcPr>
          <w:p w14:paraId="514E976A" w14:textId="552CD13E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69 (27.5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978" w:type="dxa"/>
          </w:tcPr>
          <w:p w14:paraId="4F138EE1" w14:textId="650FC6EE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39 (55.7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2065" w:type="dxa"/>
          </w:tcPr>
          <w:p w14:paraId="3C5D319E" w14:textId="563960EF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30 (16.6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365" w:type="dxa"/>
          </w:tcPr>
          <w:p w14:paraId="5E45591B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&lt; 0.001</w:t>
            </w:r>
          </w:p>
        </w:tc>
      </w:tr>
      <w:tr w:rsidR="00F46FEC" w14:paraId="6D19D169" w14:textId="77777777" w:rsidTr="00F41DE4">
        <w:trPr>
          <w:trHeight w:val="504"/>
        </w:trPr>
        <w:tc>
          <w:tcPr>
            <w:tcW w:w="2552" w:type="dxa"/>
          </w:tcPr>
          <w:p w14:paraId="13D89CAA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 xml:space="preserve">     BSI  </w:t>
            </w:r>
          </w:p>
        </w:tc>
        <w:tc>
          <w:tcPr>
            <w:tcW w:w="2096" w:type="dxa"/>
          </w:tcPr>
          <w:p w14:paraId="77FEE5F8" w14:textId="6F1AA5FC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23 (9.2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978" w:type="dxa"/>
          </w:tcPr>
          <w:p w14:paraId="08C94E7D" w14:textId="2B4D1162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11 (15.7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2065" w:type="dxa"/>
          </w:tcPr>
          <w:p w14:paraId="2DD4BA66" w14:textId="572762EE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12 (6.6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365" w:type="dxa"/>
          </w:tcPr>
          <w:p w14:paraId="54FF9C3E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0.025</w:t>
            </w:r>
          </w:p>
        </w:tc>
      </w:tr>
      <w:tr w:rsidR="00F46FEC" w14:paraId="6417737D" w14:textId="77777777" w:rsidTr="00F41DE4">
        <w:trPr>
          <w:trHeight w:val="488"/>
        </w:trPr>
        <w:tc>
          <w:tcPr>
            <w:tcW w:w="2552" w:type="dxa"/>
          </w:tcPr>
          <w:p w14:paraId="12838FA6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 xml:space="preserve">     CRBSI </w:t>
            </w:r>
          </w:p>
        </w:tc>
        <w:tc>
          <w:tcPr>
            <w:tcW w:w="2096" w:type="dxa"/>
          </w:tcPr>
          <w:p w14:paraId="5C2A995C" w14:textId="722AC5F4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6 (2.4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978" w:type="dxa"/>
          </w:tcPr>
          <w:p w14:paraId="694A5841" w14:textId="2D16BFCF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4 (5.7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2065" w:type="dxa"/>
          </w:tcPr>
          <w:p w14:paraId="64289CCA" w14:textId="60C54CDB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2 (1.1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365" w:type="dxa"/>
          </w:tcPr>
          <w:p w14:paraId="0513CFCC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0.032</w:t>
            </w:r>
          </w:p>
        </w:tc>
      </w:tr>
      <w:tr w:rsidR="00F46FEC" w14:paraId="03CEF4AC" w14:textId="77777777" w:rsidTr="00F41DE4">
        <w:trPr>
          <w:trHeight w:val="64"/>
        </w:trPr>
        <w:tc>
          <w:tcPr>
            <w:tcW w:w="2552" w:type="dxa"/>
          </w:tcPr>
          <w:p w14:paraId="72B66CF5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 xml:space="preserve">     UTI  </w:t>
            </w:r>
          </w:p>
        </w:tc>
        <w:tc>
          <w:tcPr>
            <w:tcW w:w="2096" w:type="dxa"/>
          </w:tcPr>
          <w:p w14:paraId="5B7ED815" w14:textId="3696B6DE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49 (19.5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978" w:type="dxa"/>
          </w:tcPr>
          <w:p w14:paraId="2C3478D1" w14:textId="2D7A31DD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15 (21.4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2065" w:type="dxa"/>
          </w:tcPr>
          <w:p w14:paraId="740BC5EF" w14:textId="4A60BA25" w:rsidR="00373F52" w:rsidRPr="003F37F0" w:rsidRDefault="00000000" w:rsidP="0085785D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>34 (18.8</w:t>
            </w:r>
            <w:r w:rsidR="0085785D" w:rsidRPr="0085785D">
              <w:rPr>
                <w:rFonts w:asciiTheme="majorBidi" w:eastAsia="Times New Roman" w:hAnsiTheme="majorBidi" w:cstheme="majorBidi"/>
              </w:rPr>
              <w:t>%</w:t>
            </w:r>
            <w:r w:rsidRPr="003F37F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365" w:type="dxa"/>
          </w:tcPr>
          <w:p w14:paraId="02B56421" w14:textId="77777777" w:rsidR="00373F52" w:rsidRPr="003F37F0" w:rsidRDefault="00000000" w:rsidP="00F1466B">
            <w:pPr>
              <w:rPr>
                <w:rFonts w:asciiTheme="majorBidi" w:eastAsia="Times New Roman" w:hAnsiTheme="majorBidi" w:cstheme="majorBidi"/>
              </w:rPr>
            </w:pPr>
            <w:r w:rsidRPr="003F37F0">
              <w:rPr>
                <w:rFonts w:asciiTheme="majorBidi" w:eastAsia="Times New Roman" w:hAnsiTheme="majorBidi" w:cstheme="majorBidi"/>
              </w:rPr>
              <w:t xml:space="preserve">0.743 </w:t>
            </w:r>
          </w:p>
        </w:tc>
      </w:tr>
    </w:tbl>
    <w:p w14:paraId="358D242F" w14:textId="77777777" w:rsidR="00373F52" w:rsidRPr="003F37F0" w:rsidRDefault="00373F52" w:rsidP="00373F52">
      <w:pPr>
        <w:rPr>
          <w:rFonts w:asciiTheme="majorBidi" w:hAnsiTheme="majorBidi" w:cstheme="majorBidi"/>
        </w:rPr>
      </w:pPr>
    </w:p>
    <w:p w14:paraId="02B1E44D" w14:textId="77777777" w:rsidR="00373F52" w:rsidRPr="003F37F0" w:rsidRDefault="00000000" w:rsidP="00373F52">
      <w:pPr>
        <w:rPr>
          <w:rFonts w:asciiTheme="majorBidi" w:eastAsia="Times New Roman" w:hAnsiTheme="majorBidi" w:cstheme="majorBidi"/>
        </w:rPr>
      </w:pPr>
      <w:r w:rsidRPr="003F37F0">
        <w:rPr>
          <w:rFonts w:asciiTheme="majorBidi" w:eastAsia="Times New Roman" w:hAnsiTheme="majorBidi" w:cstheme="majorBidi"/>
        </w:rPr>
        <w:t>Note</w:t>
      </w:r>
      <w:r w:rsidRPr="003F37F0">
        <w:rPr>
          <w:rFonts w:asciiTheme="majorBidi" w:eastAsia="Times New Roman" w:hAnsiTheme="majorBidi" w:cstheme="majorBidi"/>
          <w:b/>
        </w:rPr>
        <w:t>:</w:t>
      </w:r>
      <w:r w:rsidRPr="003F37F0">
        <w:rPr>
          <w:rFonts w:asciiTheme="majorBidi" w:eastAsia="Times New Roman" w:hAnsiTheme="majorBidi" w:cstheme="majorBidi"/>
        </w:rPr>
        <w:t xml:space="preserve"> Data are presented as median (interquartile range) or n (%)</w:t>
      </w:r>
      <w:r>
        <w:rPr>
          <w:rFonts w:ascii="Times New Roman" w:eastAsia="Times New Roman" w:hAnsi="Times New Roman"/>
        </w:rPr>
        <w:t>.</w:t>
      </w:r>
    </w:p>
    <w:p w14:paraId="1BBD1A74" w14:textId="14AFF435" w:rsidR="00ED03A1" w:rsidRPr="003F37F0" w:rsidRDefault="00000000" w:rsidP="00022899">
      <w:pPr>
        <w:rPr>
          <w:rFonts w:asciiTheme="majorBidi" w:eastAsia="Times New Roman" w:hAnsiTheme="majorBidi" w:cstheme="majorBidi"/>
        </w:rPr>
      </w:pPr>
      <w:r>
        <w:rPr>
          <w:rFonts w:asciiTheme="majorBidi" w:hAnsiTheme="majorBidi" w:cstheme="majorBidi"/>
          <w:color w:val="333333"/>
          <w:shd w:val="clear" w:color="auto" w:fill="FFFFFF"/>
        </w:rPr>
        <w:t>*</w:t>
      </w:r>
      <w:r w:rsidRPr="003F37F0">
        <w:rPr>
          <w:rFonts w:asciiTheme="majorBidi" w:eastAsia="Times New Roman" w:hAnsiTheme="majorBidi" w:cstheme="majorBidi"/>
        </w:rPr>
        <w:t xml:space="preserve"> Missing data were </w:t>
      </w:r>
      <w:r w:rsidR="00022899">
        <w:rPr>
          <w:rFonts w:asciiTheme="majorBidi" w:eastAsia="Times New Roman" w:hAnsiTheme="majorBidi" w:cstheme="majorBidi"/>
        </w:rPr>
        <w:t>identified for</w:t>
      </w:r>
      <w:r w:rsidRPr="003F37F0">
        <w:rPr>
          <w:rFonts w:asciiTheme="majorBidi" w:eastAsia="Times New Roman" w:hAnsiTheme="majorBidi" w:cstheme="majorBidi"/>
        </w:rPr>
        <w:t xml:space="preserve"> CRP</w:t>
      </w:r>
      <w:r w:rsidR="00022899">
        <w:rPr>
          <w:rFonts w:asciiTheme="majorBidi" w:eastAsia="Times New Roman" w:hAnsiTheme="majorBidi" w:cstheme="majorBidi"/>
        </w:rPr>
        <w:t xml:space="preserve"> (n=4)</w:t>
      </w:r>
      <w:r w:rsidRPr="003F37F0">
        <w:rPr>
          <w:rFonts w:asciiTheme="majorBidi" w:eastAsia="Times New Roman" w:hAnsiTheme="majorBidi" w:cstheme="majorBidi"/>
        </w:rPr>
        <w:t>, ferritin</w:t>
      </w:r>
      <w:r w:rsidR="00022899">
        <w:rPr>
          <w:rFonts w:asciiTheme="majorBidi" w:eastAsia="Times New Roman" w:hAnsiTheme="majorBidi" w:cstheme="majorBidi"/>
        </w:rPr>
        <w:t xml:space="preserve"> (n=43)</w:t>
      </w:r>
      <w:r>
        <w:rPr>
          <w:rFonts w:ascii="Times New Roman" w:eastAsia="Times New Roman" w:hAnsi="Times New Roman"/>
        </w:rPr>
        <w:t xml:space="preserve">, and IL-6 </w:t>
      </w:r>
      <w:r w:rsidR="00022899">
        <w:rPr>
          <w:rFonts w:ascii="Times New Roman" w:eastAsia="Times New Roman" w:hAnsi="Times New Roman"/>
        </w:rPr>
        <w:t xml:space="preserve">(n=4) </w:t>
      </w:r>
      <w:r>
        <w:rPr>
          <w:rFonts w:ascii="Times New Roman" w:eastAsia="Times New Roman" w:hAnsi="Times New Roman"/>
        </w:rPr>
        <w:t xml:space="preserve">levels. </w:t>
      </w:r>
    </w:p>
    <w:p w14:paraId="7D90223B" w14:textId="3D3852FF" w:rsidR="00373F52" w:rsidRPr="003F37F0" w:rsidRDefault="00000000" w:rsidP="00373F52">
      <w:pPr>
        <w:rPr>
          <w:rFonts w:asciiTheme="majorBidi" w:eastAsia="Times New Roman" w:hAnsiTheme="majorBidi" w:cstheme="majorBidi"/>
        </w:rPr>
      </w:pPr>
      <w:r w:rsidRPr="003F37F0">
        <w:rPr>
          <w:rFonts w:asciiTheme="majorBidi" w:eastAsia="Times New Roman" w:hAnsiTheme="majorBidi" w:cstheme="majorBidi"/>
          <w:b/>
        </w:rPr>
        <w:t>Abbreviations:</w:t>
      </w:r>
      <w:r w:rsidRPr="003F37F0">
        <w:rPr>
          <w:rFonts w:asciiTheme="majorBidi" w:eastAsia="Times New Roman" w:hAnsiTheme="majorBidi" w:cstheme="majorBidi"/>
        </w:rPr>
        <w:t xml:space="preserve"> </w:t>
      </w:r>
      <w:r w:rsidR="00B57B90" w:rsidRPr="003F37F0">
        <w:rPr>
          <w:rFonts w:asciiTheme="majorBidi" w:eastAsia="Times New Roman" w:hAnsiTheme="majorBidi" w:cstheme="majorBidi"/>
        </w:rPr>
        <w:t xml:space="preserve">COVID-19, coronavirus disease 2019; </w:t>
      </w:r>
      <w:r w:rsidRPr="003F37F0">
        <w:rPr>
          <w:rFonts w:asciiTheme="majorBidi" w:eastAsia="Times New Roman" w:hAnsiTheme="majorBidi" w:cstheme="majorBidi"/>
        </w:rPr>
        <w:t>BSI, bloodstream infection; CRBSI, catheter-related bloodstream infection; CRP, C-reactive protein; ECMO, extracorporeal membrane oxygenation; HAP, hospital-acquired pneumonia; HFNC, high-flow nasal cannula; IL-6, interleukin 6; NIV, noninvasive ventilation; MV, mechanical ventilation; RRT, renal replacement therapy; UTI, urinary tract infection; VAP, ventilator-associated pneumonia.</w:t>
      </w:r>
    </w:p>
    <w:p w14:paraId="1D7E1D7C" w14:textId="77777777" w:rsidR="00373F52" w:rsidRPr="003F37F0" w:rsidRDefault="00373F52" w:rsidP="00373F52">
      <w:pPr>
        <w:rPr>
          <w:rFonts w:asciiTheme="majorBidi" w:hAnsiTheme="majorBidi" w:cstheme="majorBidi"/>
        </w:rPr>
      </w:pPr>
    </w:p>
    <w:p w14:paraId="2C197619" w14:textId="77777777" w:rsidR="00615C27" w:rsidRPr="003F37F0" w:rsidRDefault="00615C27">
      <w:pPr>
        <w:rPr>
          <w:rFonts w:asciiTheme="majorBidi" w:hAnsiTheme="majorBidi" w:cstheme="majorBidi"/>
        </w:rPr>
      </w:pPr>
    </w:p>
    <w:sectPr w:rsidR="00615C27" w:rsidRPr="003F37F0" w:rsidSect="002A2C83">
      <w:footerReference w:type="default" r:id="rId6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7638C" w14:textId="77777777" w:rsidR="009A1CCC" w:rsidRDefault="009A1CCC">
      <w:pPr>
        <w:spacing w:line="240" w:lineRule="auto"/>
      </w:pPr>
      <w:r>
        <w:separator/>
      </w:r>
    </w:p>
  </w:endnote>
  <w:endnote w:type="continuationSeparator" w:id="0">
    <w:p w14:paraId="4AF0F19C" w14:textId="77777777" w:rsidR="009A1CCC" w:rsidRDefault="009A1C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07149658"/>
      <w:docPartObj>
        <w:docPartGallery w:val="Page Numbers (Bottom of Page)"/>
        <w:docPartUnique/>
      </w:docPartObj>
    </w:sdtPr>
    <w:sdtContent>
      <w:p w14:paraId="0A3DE5C2" w14:textId="089F61F4" w:rsidR="00D550CC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1DE4" w:rsidRPr="00F41DE4">
          <w:rPr>
            <w:noProof/>
            <w:lang w:val="en-GB"/>
          </w:rPr>
          <w:t>5</w:t>
        </w:r>
        <w:r>
          <w:fldChar w:fldCharType="end"/>
        </w:r>
      </w:p>
    </w:sdtContent>
  </w:sdt>
  <w:p w14:paraId="03A3F070" w14:textId="77777777" w:rsidR="00D550CC" w:rsidRDefault="00D550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348C93" w14:textId="77777777" w:rsidR="009A1CCC" w:rsidRDefault="009A1CCC">
      <w:pPr>
        <w:spacing w:line="240" w:lineRule="auto"/>
      </w:pPr>
      <w:r>
        <w:separator/>
      </w:r>
    </w:p>
  </w:footnote>
  <w:footnote w:type="continuationSeparator" w:id="0">
    <w:p w14:paraId="25BF82ED" w14:textId="77777777" w:rsidR="009A1CCC" w:rsidRDefault="009A1CC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5BD9"/>
    <w:rsid w:val="00022899"/>
    <w:rsid w:val="0002416D"/>
    <w:rsid w:val="0005192D"/>
    <w:rsid w:val="00053341"/>
    <w:rsid w:val="00074E1E"/>
    <w:rsid w:val="00091F6A"/>
    <w:rsid w:val="000B3837"/>
    <w:rsid w:val="0017418A"/>
    <w:rsid w:val="0022117F"/>
    <w:rsid w:val="002859EE"/>
    <w:rsid w:val="002A2C83"/>
    <w:rsid w:val="002E792C"/>
    <w:rsid w:val="00306C58"/>
    <w:rsid w:val="00342580"/>
    <w:rsid w:val="00373F52"/>
    <w:rsid w:val="003C1B73"/>
    <w:rsid w:val="003D13A2"/>
    <w:rsid w:val="003F37F0"/>
    <w:rsid w:val="00421E64"/>
    <w:rsid w:val="004563D9"/>
    <w:rsid w:val="0049620D"/>
    <w:rsid w:val="004C2EF9"/>
    <w:rsid w:val="004D3482"/>
    <w:rsid w:val="004D47F8"/>
    <w:rsid w:val="004E47CC"/>
    <w:rsid w:val="00584576"/>
    <w:rsid w:val="00615C27"/>
    <w:rsid w:val="006661A9"/>
    <w:rsid w:val="006E2AF0"/>
    <w:rsid w:val="00733B43"/>
    <w:rsid w:val="0078562A"/>
    <w:rsid w:val="00814930"/>
    <w:rsid w:val="0085785D"/>
    <w:rsid w:val="00874487"/>
    <w:rsid w:val="00875C30"/>
    <w:rsid w:val="008E2302"/>
    <w:rsid w:val="009078A8"/>
    <w:rsid w:val="00936439"/>
    <w:rsid w:val="00945EBD"/>
    <w:rsid w:val="009A0126"/>
    <w:rsid w:val="009A1CCC"/>
    <w:rsid w:val="009F5F03"/>
    <w:rsid w:val="00A01DFC"/>
    <w:rsid w:val="00A90FA2"/>
    <w:rsid w:val="00AE055F"/>
    <w:rsid w:val="00AE0648"/>
    <w:rsid w:val="00B05013"/>
    <w:rsid w:val="00B425B4"/>
    <w:rsid w:val="00B5346C"/>
    <w:rsid w:val="00B57B90"/>
    <w:rsid w:val="00B66AA1"/>
    <w:rsid w:val="00BA65C5"/>
    <w:rsid w:val="00BB1E5B"/>
    <w:rsid w:val="00BF0E3F"/>
    <w:rsid w:val="00BF1F6B"/>
    <w:rsid w:val="00C37D49"/>
    <w:rsid w:val="00C508F6"/>
    <w:rsid w:val="00C6431B"/>
    <w:rsid w:val="00CA6E18"/>
    <w:rsid w:val="00CD1093"/>
    <w:rsid w:val="00CD591E"/>
    <w:rsid w:val="00D35BD9"/>
    <w:rsid w:val="00D35F0D"/>
    <w:rsid w:val="00D36A77"/>
    <w:rsid w:val="00D500CD"/>
    <w:rsid w:val="00D550CC"/>
    <w:rsid w:val="00D70638"/>
    <w:rsid w:val="00DA2344"/>
    <w:rsid w:val="00E75143"/>
    <w:rsid w:val="00EB27E9"/>
    <w:rsid w:val="00EB42A0"/>
    <w:rsid w:val="00ED03A1"/>
    <w:rsid w:val="00F05C16"/>
    <w:rsid w:val="00F1466B"/>
    <w:rsid w:val="00F21F90"/>
    <w:rsid w:val="00F41DE4"/>
    <w:rsid w:val="00F45961"/>
    <w:rsid w:val="00F46FEC"/>
    <w:rsid w:val="00FE0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70A4A"/>
  <w15:chartTrackingRefBased/>
  <w15:docId w15:val="{738CFE33-1448-4739-BB48-CB5DA6D45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F52"/>
    <w:pPr>
      <w:spacing w:after="0" w:line="480" w:lineRule="auto"/>
    </w:pPr>
    <w:rPr>
      <w:rFonts w:eastAsiaTheme="minorEastAsia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08F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73F52"/>
    <w:pPr>
      <w:spacing w:after="0" w:line="240" w:lineRule="auto"/>
    </w:pPr>
    <w:rPr>
      <w:rFonts w:eastAsiaTheme="minorEastAsia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373F5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F52"/>
    <w:rPr>
      <w:rFonts w:eastAsiaTheme="minorEastAsia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73F52"/>
  </w:style>
  <w:style w:type="paragraph" w:styleId="Revision">
    <w:name w:val="Revision"/>
    <w:hidden/>
    <w:uiPriority w:val="99"/>
    <w:semiHidden/>
    <w:rsid w:val="00373F52"/>
    <w:pPr>
      <w:spacing w:after="0" w:line="240" w:lineRule="auto"/>
    </w:pPr>
    <w:rPr>
      <w:rFonts w:eastAsiaTheme="minorEastAsia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B42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42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42A0"/>
    <w:rPr>
      <w:rFonts w:eastAsiaTheme="minorEastAsi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42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42A0"/>
    <w:rPr>
      <w:rFonts w:eastAsiaTheme="minorEastAsia" w:cs="Times New Roman"/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508F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785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85D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53</Words>
  <Characters>372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Veerapong Vattanavanit</cp:lastModifiedBy>
  <cp:revision>4</cp:revision>
  <dcterms:created xsi:type="dcterms:W3CDTF">2023-07-31T08:13:00Z</dcterms:created>
  <dcterms:modified xsi:type="dcterms:W3CDTF">2023-09-12T01:38:00Z</dcterms:modified>
</cp:coreProperties>
</file>